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C410A" w14:textId="77777777" w:rsidR="00D23C96" w:rsidRPr="003841BA" w:rsidRDefault="000120D8" w:rsidP="00A416DC">
      <w:pPr>
        <w:shd w:val="clear" w:color="auto" w:fill="FFFFFF"/>
        <w:tabs>
          <w:tab w:val="left" w:pos="8504"/>
        </w:tabs>
        <w:spacing w:after="120" w:line="270" w:lineRule="atLeast"/>
        <w:ind w:left="-135" w:right="-1"/>
        <w:jc w:val="center"/>
        <w:rPr>
          <w:rFonts w:ascii="Times New Roman" w:eastAsia="Times New Roman" w:hAnsi="Times New Roman"/>
          <w:b/>
          <w:szCs w:val="20"/>
          <w:lang w:val="en-US" w:eastAsia="pt-BR"/>
        </w:rPr>
      </w:pPr>
      <w:bookmarkStart w:id="0" w:name="_Hlk9494253"/>
      <w:r w:rsidRPr="00877C32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Genetic diversity of </w:t>
      </w:r>
      <w:r w:rsidRPr="00877C32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en-US"/>
        </w:rPr>
        <w:t>Hepatozoon</w:t>
      </w:r>
      <w:r w:rsidRPr="00877C32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spp. in rodents from Brazil</w:t>
      </w:r>
    </w:p>
    <w:p w14:paraId="3E27E923" w14:textId="77777777" w:rsidR="000120D8" w:rsidRDefault="000120D8" w:rsidP="000120D8">
      <w:pPr>
        <w:spacing w:after="0" w:line="480" w:lineRule="auto"/>
        <w:jc w:val="center"/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</w:pPr>
      <w:r w:rsidRPr="00877C32">
        <w:rPr>
          <w:rFonts w:ascii="Times New Roman" w:hAnsi="Times New Roman"/>
          <w:sz w:val="20"/>
          <w:szCs w:val="20"/>
          <w:shd w:val="clear" w:color="auto" w:fill="FFFFFF"/>
        </w:rPr>
        <w:t>Perles, L.</w:t>
      </w:r>
      <w:r w:rsidRPr="00877C32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1</w:t>
      </w:r>
      <w:r w:rsidRPr="00877C32">
        <w:rPr>
          <w:rFonts w:ascii="Times New Roman" w:hAnsi="Times New Roman"/>
          <w:sz w:val="20"/>
          <w:szCs w:val="20"/>
          <w:shd w:val="clear" w:color="auto" w:fill="FFFFFF"/>
        </w:rPr>
        <w:t>; Roque, A.L.R</w:t>
      </w:r>
      <w:r w:rsidRPr="00877C32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2</w:t>
      </w:r>
      <w:r w:rsidRPr="00877C32">
        <w:rPr>
          <w:rFonts w:ascii="Times New Roman" w:hAnsi="Times New Roman"/>
          <w:sz w:val="20"/>
          <w:szCs w:val="20"/>
          <w:shd w:val="clear" w:color="auto" w:fill="FFFFFF"/>
        </w:rPr>
        <w:t>; D’Andrea, P.S.</w:t>
      </w:r>
      <w:r w:rsidRPr="00877C32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3</w:t>
      </w:r>
      <w:r w:rsidRPr="00877C32">
        <w:rPr>
          <w:rFonts w:ascii="Times New Roman" w:hAnsi="Times New Roman"/>
          <w:sz w:val="20"/>
          <w:szCs w:val="20"/>
          <w:shd w:val="clear" w:color="auto" w:fill="FFFFFF"/>
        </w:rPr>
        <w:t>; Lemos, E.R.S.</w:t>
      </w:r>
      <w:r w:rsidRPr="00877C32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4</w:t>
      </w:r>
      <w:r w:rsidRPr="00877C32">
        <w:rPr>
          <w:rFonts w:ascii="Times New Roman" w:hAnsi="Times New Roman"/>
          <w:sz w:val="20"/>
          <w:szCs w:val="20"/>
          <w:shd w:val="clear" w:color="auto" w:fill="FFFFFF"/>
        </w:rPr>
        <w:t>; Santos, A.F.</w:t>
      </w:r>
      <w:r w:rsidRPr="00877C32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5</w:t>
      </w:r>
      <w:r w:rsidRPr="00877C32">
        <w:rPr>
          <w:rFonts w:ascii="Times New Roman" w:hAnsi="Times New Roman"/>
          <w:sz w:val="20"/>
          <w:szCs w:val="20"/>
          <w:shd w:val="clear" w:color="auto" w:fill="FFFFFF"/>
        </w:rPr>
        <w:t>; Morales, A.C.</w:t>
      </w:r>
      <w:r w:rsidRPr="00877C32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5</w:t>
      </w:r>
      <w:r w:rsidRPr="00877C32">
        <w:rPr>
          <w:rFonts w:ascii="Times New Roman" w:hAnsi="Times New Roman"/>
          <w:sz w:val="20"/>
          <w:szCs w:val="20"/>
          <w:shd w:val="clear" w:color="auto" w:fill="FFFFFF"/>
        </w:rPr>
        <w:t>; Machado, R.Z.</w:t>
      </w:r>
      <w:r w:rsidRPr="00877C32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1</w:t>
      </w:r>
      <w:r w:rsidRPr="00877C32">
        <w:rPr>
          <w:rFonts w:ascii="Times New Roman" w:hAnsi="Times New Roman"/>
          <w:sz w:val="20"/>
          <w:szCs w:val="20"/>
          <w:shd w:val="clear" w:color="auto" w:fill="FFFFFF"/>
        </w:rPr>
        <w:t>; André, M.R</w:t>
      </w:r>
      <w:r w:rsidRPr="00877C32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1*</w:t>
      </w:r>
    </w:p>
    <w:p w14:paraId="1C27A8A7" w14:textId="77777777" w:rsidR="00D23C96" w:rsidRDefault="003841BA" w:rsidP="00E84AF6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  <w:r w:rsidRPr="003841BA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1</w:t>
      </w:r>
      <w:r w:rsidRPr="003841BA">
        <w:rPr>
          <w:rFonts w:ascii="Times New Roman" w:hAnsi="Times New Roman"/>
          <w:sz w:val="20"/>
          <w:szCs w:val="20"/>
          <w:shd w:val="clear" w:color="auto" w:fill="FFFFFF"/>
        </w:rPr>
        <w:t>Laboratório de Imunoparasitologia, Departamento de Patologia Veterinária, Universidade Estadual “Júlio de Mesquita Filho”, Jaboticabal, Brasil.</w:t>
      </w:r>
      <w:r w:rsidRPr="003841BA">
        <w:rPr>
          <w:rFonts w:ascii="Times New Roman" w:hAnsi="Times New Roman"/>
          <w:sz w:val="20"/>
          <w:szCs w:val="20"/>
          <w:shd w:val="clear" w:color="auto" w:fill="FFFFFF"/>
        </w:rPr>
        <w:tab/>
        <w:t> </w:t>
      </w:r>
      <w:r w:rsidRPr="003841BA">
        <w:rPr>
          <w:rFonts w:ascii="Times New Roman" w:hAnsi="Times New Roman"/>
          <w:sz w:val="20"/>
          <w:szCs w:val="20"/>
        </w:rPr>
        <w:br/>
      </w:r>
      <w:r w:rsidRPr="003841BA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2</w:t>
      </w:r>
      <w:r w:rsidRPr="003841BA">
        <w:rPr>
          <w:rFonts w:ascii="Times New Roman" w:hAnsi="Times New Roman"/>
          <w:sz w:val="20"/>
          <w:szCs w:val="20"/>
          <w:shd w:val="clear" w:color="auto" w:fill="FFFFFF"/>
        </w:rPr>
        <w:t>Laboratório de Biologia de Tripanosomatídeos, Instituto Oswaldo Cruz/Fiocruz, Rio de Janeiro, Brasil.</w:t>
      </w:r>
      <w:r w:rsidRPr="003841BA">
        <w:rPr>
          <w:rFonts w:ascii="Times New Roman" w:hAnsi="Times New Roman"/>
          <w:sz w:val="20"/>
          <w:szCs w:val="20"/>
          <w:shd w:val="clear" w:color="auto" w:fill="FFFFFF"/>
        </w:rPr>
        <w:tab/>
      </w:r>
      <w:r w:rsidRPr="003841BA">
        <w:rPr>
          <w:rFonts w:ascii="Times New Roman" w:hAnsi="Times New Roman"/>
          <w:sz w:val="20"/>
          <w:szCs w:val="20"/>
        </w:rPr>
        <w:br/>
      </w:r>
      <w:r w:rsidRPr="003841BA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3</w:t>
      </w:r>
      <w:r w:rsidRPr="003841BA">
        <w:rPr>
          <w:rFonts w:ascii="Times New Roman" w:hAnsi="Times New Roman"/>
          <w:sz w:val="20"/>
          <w:szCs w:val="20"/>
          <w:shd w:val="clear" w:color="auto" w:fill="FFFFFF"/>
        </w:rPr>
        <w:t>Laboratório de Biologia e Parasitologia de Mamíferos Silvestres Reservatórios, Instituto Oswaldo Cruz/Fiocruz, Rio de Janeiro, Brasil.</w:t>
      </w:r>
      <w:r w:rsidRPr="003841BA">
        <w:rPr>
          <w:rFonts w:ascii="Times New Roman" w:hAnsi="Times New Roman"/>
          <w:sz w:val="20"/>
          <w:szCs w:val="20"/>
          <w:shd w:val="clear" w:color="auto" w:fill="FFFFFF"/>
        </w:rPr>
        <w:tab/>
      </w:r>
      <w:r w:rsidRPr="003841BA">
        <w:rPr>
          <w:rFonts w:ascii="Times New Roman" w:hAnsi="Times New Roman"/>
          <w:sz w:val="20"/>
          <w:szCs w:val="20"/>
        </w:rPr>
        <w:br/>
      </w:r>
      <w:r w:rsidRPr="003841BA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4</w:t>
      </w:r>
      <w:r w:rsidRPr="003841BA">
        <w:rPr>
          <w:rFonts w:ascii="Times New Roman" w:hAnsi="Times New Roman"/>
          <w:sz w:val="20"/>
          <w:szCs w:val="20"/>
          <w:shd w:val="clear" w:color="auto" w:fill="FFFFFF"/>
        </w:rPr>
        <w:t xml:space="preserve">Laboratório de Hantaviroses e Rickettsioses, Instituto Oswaldo Cruz/Fiocruz, Rio de </w:t>
      </w:r>
      <w:proofErr w:type="spellStart"/>
      <w:r w:rsidRPr="003841BA">
        <w:rPr>
          <w:rFonts w:ascii="Times New Roman" w:hAnsi="Times New Roman"/>
          <w:sz w:val="20"/>
          <w:szCs w:val="20"/>
          <w:shd w:val="clear" w:color="auto" w:fill="FFFFFF"/>
        </w:rPr>
        <w:t>Janeiro,Brasil</w:t>
      </w:r>
      <w:proofErr w:type="spellEnd"/>
      <w:r w:rsidRPr="003841BA">
        <w:rPr>
          <w:rFonts w:ascii="Times New Roman" w:hAnsi="Times New Roman"/>
          <w:sz w:val="20"/>
          <w:szCs w:val="20"/>
          <w:shd w:val="clear" w:color="auto" w:fill="FFFFFF"/>
        </w:rPr>
        <w:t>.</w:t>
      </w:r>
      <w:r w:rsidRPr="003841BA">
        <w:rPr>
          <w:rFonts w:ascii="Times New Roman" w:hAnsi="Times New Roman"/>
          <w:sz w:val="20"/>
          <w:szCs w:val="20"/>
        </w:rPr>
        <w:br/>
      </w:r>
      <w:r w:rsidRPr="003841BA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5</w:t>
      </w:r>
      <w:r w:rsidRPr="003841BA">
        <w:rPr>
          <w:rFonts w:ascii="Times New Roman" w:hAnsi="Times New Roman"/>
          <w:sz w:val="20"/>
          <w:szCs w:val="20"/>
          <w:shd w:val="clear" w:color="auto" w:fill="FFFFFF"/>
        </w:rPr>
        <w:t>Departamento de Biologia Aplicada à Agropecuária, Universidade Estadual “Júlio de Mesquita Filho”, Jaboticabal, Brasil.</w:t>
      </w:r>
      <w:bookmarkEnd w:id="0"/>
      <w:r w:rsidRPr="003841BA">
        <w:rPr>
          <w:rFonts w:ascii="Times New Roman" w:hAnsi="Times New Roman"/>
          <w:sz w:val="20"/>
          <w:szCs w:val="20"/>
          <w:shd w:val="clear" w:color="auto" w:fill="FFFFFF"/>
        </w:rPr>
        <w:tab/>
        <w:t> </w:t>
      </w:r>
      <w:r w:rsidRPr="00877C32">
        <w:rPr>
          <w:rFonts w:ascii="Times New Roman" w:hAnsi="Times New Roman"/>
          <w:sz w:val="20"/>
          <w:szCs w:val="20"/>
          <w:highlight w:val="yellow"/>
        </w:rPr>
        <w:br/>
      </w:r>
    </w:p>
    <w:p w14:paraId="387DC657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4C2ECFDF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3AE976CD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297F79AE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1A6BCE92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34E08005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239C1683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36185923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5F205A5F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7737D35D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33B4835B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2F201B8B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7DCD6308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4B5D2B4F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505343D9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255EC6FB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40045B48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022EB9AB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559586CC" w14:textId="77777777" w:rsidR="00E84AF6" w:rsidRDefault="00E84AF6" w:rsidP="00E84AF6">
      <w:pPr>
        <w:jc w:val="both"/>
        <w:rPr>
          <w:rFonts w:ascii="Arial" w:hAnsi="Arial" w:cs="Arial"/>
          <w:b/>
          <w:sz w:val="24"/>
          <w:szCs w:val="24"/>
        </w:rPr>
        <w:sectPr w:rsidR="00E84AF6" w:rsidSect="00B4743E">
          <w:head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4612A5C" w14:textId="77777777" w:rsidR="00E84AF6" w:rsidRPr="00E84AF6" w:rsidRDefault="00E84AF6" w:rsidP="00E84AF6">
      <w:pPr>
        <w:jc w:val="both"/>
        <w:rPr>
          <w:rFonts w:ascii="Times New Roman" w:eastAsia="Times New Roman" w:hAnsi="Times New Roman"/>
          <w:color w:val="000000"/>
          <w:sz w:val="20"/>
          <w:szCs w:val="20"/>
          <w:lang w:eastAsia="pt-BR"/>
        </w:rPr>
      </w:pPr>
      <w:proofErr w:type="spellStart"/>
      <w:r w:rsidRPr="00E84AF6">
        <w:rPr>
          <w:rFonts w:ascii="Times New Roman" w:hAnsi="Times New Roman"/>
          <w:b/>
          <w:sz w:val="20"/>
          <w:szCs w:val="20"/>
        </w:rPr>
        <w:lastRenderedPageBreak/>
        <w:t>Table</w:t>
      </w:r>
      <w:proofErr w:type="spellEnd"/>
      <w:r w:rsidRPr="00E84AF6">
        <w:rPr>
          <w:rFonts w:ascii="Times New Roman" w:hAnsi="Times New Roman"/>
          <w:b/>
          <w:sz w:val="20"/>
          <w:szCs w:val="20"/>
        </w:rPr>
        <w:t xml:space="preserve"> 1.</w:t>
      </w:r>
      <w:r w:rsidRPr="00E84AF6">
        <w:rPr>
          <w:rFonts w:ascii="Times New Roman" w:hAnsi="Times New Roman"/>
          <w:sz w:val="20"/>
          <w:szCs w:val="20"/>
        </w:rPr>
        <w:t xml:space="preserve"> Total </w:t>
      </w:r>
      <w:proofErr w:type="spellStart"/>
      <w:r w:rsidRPr="00E84AF6">
        <w:rPr>
          <w:rFonts w:ascii="Times New Roman" w:hAnsi="Times New Roman"/>
          <w:sz w:val="20"/>
          <w:szCs w:val="20"/>
        </w:rPr>
        <w:t>number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and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rodents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species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positive for </w:t>
      </w:r>
      <w:r w:rsidRPr="00E84AF6">
        <w:rPr>
          <w:rFonts w:ascii="Times New Roman" w:hAnsi="Times New Roman"/>
          <w:i/>
          <w:sz w:val="20"/>
          <w:szCs w:val="20"/>
        </w:rPr>
        <w:t>Hepatozoon</w:t>
      </w:r>
      <w:r w:rsidRPr="00E84AF6">
        <w:rPr>
          <w:rFonts w:ascii="Times New Roman" w:hAnsi="Times New Roman"/>
          <w:sz w:val="20"/>
          <w:szCs w:val="20"/>
        </w:rPr>
        <w:t xml:space="preserve"> sp. </w:t>
      </w:r>
      <w:proofErr w:type="spellStart"/>
      <w:r w:rsidRPr="00E84AF6">
        <w:rPr>
          <w:rFonts w:ascii="Times New Roman" w:hAnsi="Times New Roman"/>
          <w:sz w:val="20"/>
          <w:szCs w:val="20"/>
        </w:rPr>
        <w:t>using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the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protocols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of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Perkins </w:t>
      </w:r>
      <w:proofErr w:type="spellStart"/>
      <w:r w:rsidRPr="00E84AF6">
        <w:rPr>
          <w:rFonts w:ascii="Times New Roman" w:hAnsi="Times New Roman"/>
          <w:sz w:val="20"/>
          <w:szCs w:val="20"/>
        </w:rPr>
        <w:t>and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Keller (2001) </w:t>
      </w:r>
      <w:proofErr w:type="spellStart"/>
      <w:r w:rsidRPr="00E84AF6">
        <w:rPr>
          <w:rFonts w:ascii="Times New Roman" w:hAnsi="Times New Roman"/>
          <w:sz w:val="20"/>
          <w:szCs w:val="20"/>
        </w:rPr>
        <w:t>and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Ujvari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et al., (2004) </w:t>
      </w:r>
      <w:proofErr w:type="spellStart"/>
      <w:r w:rsidRPr="00E84AF6">
        <w:rPr>
          <w:rFonts w:ascii="Times New Roman" w:hAnsi="Times New Roman"/>
          <w:sz w:val="20"/>
          <w:szCs w:val="20"/>
        </w:rPr>
        <w:t>based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on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the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18SrRNA gene, </w:t>
      </w:r>
      <w:proofErr w:type="spellStart"/>
      <w:r w:rsidRPr="00E84AF6">
        <w:rPr>
          <w:rFonts w:ascii="Times New Roman" w:hAnsi="Times New Roman"/>
          <w:sz w:val="20"/>
          <w:szCs w:val="20"/>
        </w:rPr>
        <w:t>according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to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rodent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species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and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respective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states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and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biomes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4AF6">
        <w:rPr>
          <w:rFonts w:ascii="Times New Roman" w:hAnsi="Times New Roman"/>
          <w:sz w:val="20"/>
          <w:szCs w:val="20"/>
        </w:rPr>
        <w:t>of</w:t>
      </w:r>
      <w:proofErr w:type="spellEnd"/>
      <w:r w:rsidRPr="00E84AF6">
        <w:rPr>
          <w:rFonts w:ascii="Times New Roman" w:hAnsi="Times New Roman"/>
          <w:sz w:val="20"/>
          <w:szCs w:val="20"/>
        </w:rPr>
        <w:t xml:space="preserve"> origin.</w:t>
      </w:r>
    </w:p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353"/>
        <w:gridCol w:w="1598"/>
        <w:gridCol w:w="1134"/>
        <w:gridCol w:w="2410"/>
        <w:gridCol w:w="1701"/>
        <w:gridCol w:w="2410"/>
        <w:gridCol w:w="1701"/>
        <w:gridCol w:w="2551"/>
      </w:tblGrid>
      <w:tr w:rsidR="00E84AF6" w:rsidRPr="00F62BB3" w14:paraId="1948E923" w14:textId="77777777" w:rsidTr="00571F54">
        <w:trPr>
          <w:trHeight w:val="706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7EA2EBA0" w14:textId="77777777" w:rsidR="00E84AF6" w:rsidRPr="00F62BB3" w:rsidRDefault="00E84AF6" w:rsidP="00571F5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2BB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Biom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e</w:t>
            </w:r>
            <w:proofErr w:type="spellEnd"/>
            <w:r w:rsidRPr="00F62BB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Stat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4B366205" w14:textId="77777777" w:rsidR="00E84AF6" w:rsidRPr="00F62BB3" w:rsidRDefault="00E84AF6" w:rsidP="00571F54">
            <w:pPr>
              <w:tabs>
                <w:tab w:val="left" w:pos="889"/>
                <w:tab w:val="center" w:pos="1868"/>
              </w:tabs>
              <w:ind w:right="-125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sampled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each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biom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005B2E44" w14:textId="77777777" w:rsidR="00E84AF6" w:rsidRPr="00F62BB3" w:rsidRDefault="00E84AF6" w:rsidP="00571F54">
            <w:pPr>
              <w:tabs>
                <w:tab w:val="left" w:pos="889"/>
                <w:tab w:val="center" w:pos="1868"/>
              </w:tabs>
              <w:ind w:right="-125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samples 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450A8F04" w14:textId="77777777" w:rsidR="00E84AF6" w:rsidRPr="00F62BB3" w:rsidRDefault="00E84AF6" w:rsidP="00571F54">
            <w:pPr>
              <w:spacing w:line="276" w:lineRule="auto"/>
              <w:ind w:left="-52" w:right="-57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positive samples</w:t>
            </w:r>
          </w:p>
          <w:p w14:paraId="411D5BA7" w14:textId="77777777" w:rsidR="00E84AF6" w:rsidRPr="00F62BB3" w:rsidRDefault="00E84AF6" w:rsidP="00571F54">
            <w:pPr>
              <w:spacing w:line="276" w:lineRule="auto"/>
              <w:ind w:left="-52" w:right="-57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 w:rsidRPr="00F62BB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Perkins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F62BB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Keller (2001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1E51FDAC" w14:textId="77777777" w:rsidR="00E84AF6" w:rsidRPr="00F62BB3" w:rsidRDefault="00E84AF6" w:rsidP="00571F54">
            <w:pPr>
              <w:spacing w:line="276" w:lineRule="auto"/>
              <w:ind w:left="-52" w:right="-57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Positive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rodent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  <w:p w14:paraId="4A7D6775" w14:textId="77777777" w:rsidR="00E84AF6" w:rsidRPr="00A66A41" w:rsidRDefault="00E84AF6" w:rsidP="00571F54">
            <w:pPr>
              <w:spacing w:line="276" w:lineRule="auto"/>
              <w:ind w:left="-156" w:right="-118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 w:rsidRPr="00F62BB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Perkins e Keller (2001)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47F6C148" w14:textId="77777777" w:rsidR="00E84AF6" w:rsidRPr="00F62BB3" w:rsidRDefault="00E84AF6" w:rsidP="00E84AF6">
            <w:pPr>
              <w:spacing w:line="276" w:lineRule="auto"/>
              <w:ind w:left="-52" w:right="-57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positive samples</w:t>
            </w:r>
          </w:p>
          <w:p w14:paraId="6061AF76" w14:textId="77777777" w:rsidR="00E84AF6" w:rsidRPr="00427A7B" w:rsidRDefault="00E84AF6" w:rsidP="00571F54">
            <w:pPr>
              <w:ind w:left="-102" w:right="-156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Ujvari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et al. (2004</w:t>
            </w:r>
            <w:r w:rsidRPr="00F62BB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1E952693" w14:textId="77777777" w:rsidR="00E84AF6" w:rsidRPr="00F62BB3" w:rsidRDefault="00E84AF6" w:rsidP="00E84AF6">
            <w:pPr>
              <w:spacing w:line="276" w:lineRule="auto"/>
              <w:ind w:left="-52" w:right="-57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Positive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rodent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  <w:p w14:paraId="5AF58DAC" w14:textId="77777777" w:rsidR="00E84AF6" w:rsidRDefault="00E84AF6" w:rsidP="00571F54">
            <w:pPr>
              <w:ind w:left="-52" w:right="34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Uvjari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et al. (2004)</w:t>
            </w:r>
          </w:p>
        </w:tc>
      </w:tr>
      <w:tr w:rsidR="00E84AF6" w:rsidRPr="00B50C36" w14:paraId="625B527B" w14:textId="77777777" w:rsidTr="00571F54">
        <w:trPr>
          <w:gridBefore w:val="1"/>
          <w:wBefore w:w="353" w:type="dxa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49B8A" w14:textId="77777777" w:rsidR="00E84AF6" w:rsidRDefault="00E84AF6" w:rsidP="00571F5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16EF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Caatinga</w:t>
            </w:r>
          </w:p>
          <w:p w14:paraId="206FBCF9" w14:textId="77777777" w:rsidR="00E84AF6" w:rsidRPr="00516EF0" w:rsidRDefault="00E84AF6" w:rsidP="00571F5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 w:rsidRPr="008607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iauí, Ceará, Bahia, Rio Grande do Nor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16D00" w14:textId="77777777" w:rsidR="00E84AF6" w:rsidRPr="00F62BB3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8607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FA352" w14:textId="77777777" w:rsidR="00E84AF6" w:rsidRPr="000C525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</w:p>
          <w:p w14:paraId="3B194041" w14:textId="77777777" w:rsidR="00E84AF6" w:rsidRPr="000C525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C52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Galea </w:t>
            </w:r>
            <w:proofErr w:type="spellStart"/>
            <w:r w:rsidRPr="000C52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spixxi</w:t>
            </w:r>
            <w:proofErr w:type="spellEnd"/>
            <w:r w:rsidRPr="000C52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19</w:t>
            </w:r>
          </w:p>
          <w:p w14:paraId="52C2D1AF" w14:textId="77777777" w:rsidR="00E84AF6" w:rsidRPr="00557CCF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57CC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us musculus</w:t>
            </w:r>
            <w:r w:rsidRPr="00557C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5</w:t>
            </w:r>
          </w:p>
          <w:p w14:paraId="16F2F8C6" w14:textId="77777777" w:rsidR="00E84AF6" w:rsidRPr="00557CCF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57CC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romys</w:t>
            </w:r>
            <w:proofErr w:type="spellEnd"/>
            <w:r w:rsidRPr="00557CC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57CC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asiurus</w:t>
            </w:r>
            <w:proofErr w:type="spellEnd"/>
            <w:r w:rsidRPr="00557C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1</w:t>
            </w:r>
          </w:p>
          <w:p w14:paraId="023E8160" w14:textId="77777777" w:rsidR="00E84AF6" w:rsidRPr="00D96A82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57CC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Rattus </w:t>
            </w:r>
            <w:proofErr w:type="spellStart"/>
            <w:r w:rsidRPr="00D96A8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att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D96A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2</w:t>
            </w:r>
          </w:p>
          <w:p w14:paraId="32F5F141" w14:textId="77777777" w:rsidR="00E84AF6" w:rsidRPr="00D96A82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96A8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hipidomys</w:t>
            </w:r>
            <w:proofErr w:type="spellEnd"/>
            <w:r w:rsidRPr="00D96A8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96A8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acrur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D96A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  <w:p w14:paraId="203518FE" w14:textId="77777777" w:rsidR="00E84AF6" w:rsidRPr="00D96A82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96A8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Thrichomys</w:t>
            </w:r>
            <w:proofErr w:type="spellEnd"/>
            <w:r w:rsidRPr="00D96A8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96A8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aurenti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D96A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8</w:t>
            </w:r>
          </w:p>
          <w:p w14:paraId="300C929B" w14:textId="77777777" w:rsidR="00E84AF6" w:rsidRPr="00D96A82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96A8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Thrichomys</w:t>
            </w:r>
            <w:proofErr w:type="spellEnd"/>
            <w:r w:rsidRPr="00D96A8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96A8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inermi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:</w:t>
            </w:r>
            <w:r w:rsidRPr="00D96A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7</w:t>
            </w:r>
          </w:p>
          <w:p w14:paraId="6D60FEFA" w14:textId="77777777" w:rsidR="00E84AF6" w:rsidRPr="00D96A82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96A8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Wiedomys</w:t>
            </w:r>
            <w:proofErr w:type="spellEnd"/>
            <w:r w:rsidRPr="00D96A8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96A8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cerradensi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:</w:t>
            </w:r>
            <w:r w:rsidRPr="00D96A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29F47" w14:textId="77777777" w:rsidR="00E84AF6" w:rsidRPr="00A66A41" w:rsidRDefault="00E84AF6" w:rsidP="00571F54">
            <w:pPr>
              <w:ind w:left="-52" w:right="-5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53457" w14:textId="77777777" w:rsidR="00E84AF6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</w:p>
          <w:p w14:paraId="1DF5EDBC" w14:textId="77777777" w:rsidR="00E84AF6" w:rsidRPr="008C41B8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8C41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Galea </w:t>
            </w:r>
            <w:proofErr w:type="spellStart"/>
            <w:r w:rsidRPr="008C41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spixxi</w:t>
            </w:r>
            <w:proofErr w:type="spellEnd"/>
            <w:r w:rsidRPr="008C41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8C41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  <w:p w14:paraId="7EAE1026" w14:textId="77777777" w:rsidR="00E84AF6" w:rsidRPr="008C41B8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8C41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Rattus </w:t>
            </w:r>
            <w:proofErr w:type="spellStart"/>
            <w:r w:rsidRPr="008C41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att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: 1 </w:t>
            </w:r>
          </w:p>
          <w:p w14:paraId="76AE6D40" w14:textId="77777777" w:rsidR="00E84AF6" w:rsidRPr="00A416DC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Thrich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aurentiu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2 </w:t>
            </w:r>
          </w:p>
          <w:p w14:paraId="1CA21C60" w14:textId="77777777" w:rsidR="00E84AF6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Thrich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inermi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: 3 </w:t>
            </w:r>
          </w:p>
          <w:p w14:paraId="1227468D" w14:textId="77777777" w:rsidR="00E84AF6" w:rsidRPr="00A416DC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Wied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cerradensi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: 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A4121" w14:textId="77777777" w:rsidR="00E84AF6" w:rsidRPr="00427A7B" w:rsidRDefault="00E84AF6" w:rsidP="00571F54">
            <w:pPr>
              <w:ind w:left="-102" w:right="-156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27A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14169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</w:p>
          <w:p w14:paraId="7DA762B6" w14:textId="77777777" w:rsidR="00E84AF6" w:rsidRPr="00965728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Galea </w:t>
            </w:r>
            <w:proofErr w:type="spellStart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spixxi</w:t>
            </w:r>
            <w:proofErr w:type="spellEnd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6 </w:t>
            </w:r>
          </w:p>
          <w:p w14:paraId="1982CCD7" w14:textId="77777777" w:rsidR="00E84AF6" w:rsidRPr="00965728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Mus musculus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2 </w:t>
            </w:r>
          </w:p>
          <w:p w14:paraId="49F91D29" w14:textId="77777777" w:rsidR="00E84AF6" w:rsidRPr="00965728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romys</w:t>
            </w:r>
            <w:proofErr w:type="spellEnd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asiurus</w:t>
            </w:r>
            <w:proofErr w:type="spellEnd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1 </w:t>
            </w:r>
          </w:p>
          <w:p w14:paraId="74E08B8D" w14:textId="77777777" w:rsidR="00E84AF6" w:rsidRPr="00965728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Rattus </w:t>
            </w:r>
            <w:proofErr w:type="spellStart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attus</w:t>
            </w:r>
            <w:proofErr w:type="spellEnd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4 </w:t>
            </w:r>
          </w:p>
          <w:p w14:paraId="6556A25F" w14:textId="77777777" w:rsidR="00E84AF6" w:rsidRPr="00965728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hipidomys</w:t>
            </w:r>
            <w:proofErr w:type="spellEnd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acrurus</w:t>
            </w:r>
            <w:proofErr w:type="spellEnd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2 </w:t>
            </w:r>
          </w:p>
          <w:p w14:paraId="47A003FB" w14:textId="77777777" w:rsidR="00E84AF6" w:rsidRPr="00965728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Thrichomys</w:t>
            </w:r>
            <w:proofErr w:type="spellEnd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aurentius</w:t>
            </w:r>
            <w:proofErr w:type="spellEnd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9 </w:t>
            </w:r>
          </w:p>
          <w:p w14:paraId="60C59C7B" w14:textId="77777777" w:rsidR="00E84AF6" w:rsidRPr="00965728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Thrichomys</w:t>
            </w:r>
            <w:proofErr w:type="spellEnd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inermis</w:t>
            </w:r>
            <w:proofErr w:type="spellEnd"/>
            <w:r w:rsidRPr="0096572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3 </w:t>
            </w:r>
          </w:p>
          <w:p w14:paraId="181114E5" w14:textId="77777777" w:rsidR="00E84AF6" w:rsidRPr="00427A7B" w:rsidRDefault="00E84AF6" w:rsidP="00571F54">
            <w:pPr>
              <w:ind w:left="-102" w:right="-156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Wiedomy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cerradensi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E84AF6" w:rsidRPr="00C623C5" w14:paraId="07869676" w14:textId="77777777" w:rsidTr="00571F54">
        <w:trPr>
          <w:gridBefore w:val="1"/>
          <w:wBefore w:w="353" w:type="dxa"/>
        </w:trPr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828D9" w14:textId="77777777" w:rsidR="00E84AF6" w:rsidRDefault="00E84AF6" w:rsidP="00571F5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Atlantic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Forest</w:t>
            </w:r>
          </w:p>
          <w:p w14:paraId="70C409CF" w14:textId="77777777" w:rsidR="00E84AF6" w:rsidRPr="00593909" w:rsidRDefault="00E84AF6" w:rsidP="00571F5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 w:rsidRPr="005939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ão Paulo, Rio de Janeiro, Santa Catari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94981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2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5A4B7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kodon</w:t>
            </w:r>
            <w:proofErr w:type="spellEnd"/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6 </w:t>
            </w:r>
          </w:p>
          <w:p w14:paraId="50CCEBED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kodon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montesi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35</w:t>
            </w:r>
          </w:p>
          <w:p w14:paraId="6083CF38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>Akodon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t-BR"/>
              </w:rPr>
              <w:t xml:space="preserve"> cursor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 xml:space="preserve"> 11</w:t>
            </w:r>
          </w:p>
          <w:p w14:paraId="3BB1754E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Brucepattersoniu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ihering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</w:t>
            </w:r>
          </w:p>
          <w:p w14:paraId="21EE02A3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al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ten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8</w:t>
            </w:r>
          </w:p>
          <w:p w14:paraId="42E7DDC3" w14:textId="77777777" w:rsidR="00E84AF6" w:rsidRPr="008C41B8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oendou</w:t>
            </w:r>
            <w:r w:rsidRPr="008C41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: 2</w:t>
            </w:r>
          </w:p>
          <w:p w14:paraId="543364AB" w14:textId="77777777" w:rsidR="00E84AF6" w:rsidRPr="008C41B8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Delomys</w:t>
            </w:r>
            <w:proofErr w:type="spellEnd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orsalis</w:t>
            </w:r>
            <w:r w:rsidRPr="008C41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8</w:t>
            </w:r>
          </w:p>
          <w:p w14:paraId="52A9E45D" w14:textId="77777777" w:rsidR="00E84AF6" w:rsidRPr="008C41B8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Euryoryzomys</w:t>
            </w:r>
            <w:proofErr w:type="spellEnd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ussatus</w:t>
            </w:r>
            <w:proofErr w:type="spellEnd"/>
            <w:r w:rsidRPr="008C41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11</w:t>
            </w:r>
          </w:p>
          <w:p w14:paraId="5AAAA15F" w14:textId="77777777" w:rsidR="00E84AF6" w:rsidRPr="008C41B8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Guerlinguetus</w:t>
            </w:r>
            <w:proofErr w:type="spellEnd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brasiliensis</w:t>
            </w:r>
            <w:proofErr w:type="spellEnd"/>
            <w:r w:rsidRPr="008C41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1</w:t>
            </w:r>
          </w:p>
          <w:p w14:paraId="5EFD8E54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Mus musculu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  <w:p w14:paraId="404A1E08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ecr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asiur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</w:t>
            </w:r>
          </w:p>
          <w:p w14:paraId="766EF9DC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ectomys</w:t>
            </w:r>
            <w:proofErr w:type="spellEnd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quamip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5E3A8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  <w:p w14:paraId="1A746EC6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ligoryz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igrip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6</w:t>
            </w:r>
          </w:p>
          <w:p w14:paraId="7FCA7386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ligoryz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flavescen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  <w:p w14:paraId="14BED478" w14:textId="77777777" w:rsidR="00E84AF6" w:rsidRPr="00C623C5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xymycteru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sp.: </w:t>
            </w: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  <w:p w14:paraId="77E9AB93" w14:textId="77777777" w:rsidR="00E84AF6" w:rsidRPr="008C41B8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Oxymycterus</w:t>
            </w:r>
            <w:proofErr w:type="spellEnd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dasythricus</w:t>
            </w:r>
            <w:proofErr w:type="spellEnd"/>
            <w:r w:rsidRPr="008C41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: 2</w:t>
            </w:r>
          </w:p>
          <w:p w14:paraId="5A681824" w14:textId="77777777" w:rsidR="00E84AF6" w:rsidRPr="008C41B8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inomys</w:t>
            </w:r>
            <w:proofErr w:type="spellEnd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dimidiatus</w:t>
            </w:r>
            <w:proofErr w:type="spellEnd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:</w:t>
            </w:r>
            <w:r w:rsidRPr="008C41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4</w:t>
            </w:r>
          </w:p>
          <w:p w14:paraId="66731317" w14:textId="77777777" w:rsidR="00E84AF6" w:rsidRPr="008C41B8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inomys</w:t>
            </w:r>
            <w:proofErr w:type="spellEnd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gratiosus</w:t>
            </w:r>
            <w:proofErr w:type="spellEnd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bonafidei</w:t>
            </w:r>
            <w:proofErr w:type="spellEnd"/>
            <w:r w:rsidRPr="008C41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:</w:t>
            </w:r>
            <w:r w:rsidRPr="008C41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  <w:p w14:paraId="67B0366A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Sooretamys</w:t>
            </w:r>
            <w:proofErr w:type="spellEnd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angouy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  <w:p w14:paraId="6E247146" w14:textId="77777777" w:rsidR="00E84AF6" w:rsidRPr="00D96A82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A726F" w14:textId="77777777" w:rsidR="00E84AF6" w:rsidRPr="00A66A41" w:rsidRDefault="00E84AF6" w:rsidP="00571F54">
            <w:pPr>
              <w:spacing w:line="276" w:lineRule="auto"/>
              <w:ind w:left="-52" w:right="-5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lastRenderedPageBreak/>
              <w:t>3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4C44C" w14:textId="77777777" w:rsidR="00E84AF6" w:rsidRPr="00C623C5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8C41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Akodon</w:t>
            </w:r>
            <w:proofErr w:type="spellEnd"/>
            <w:r w:rsidRPr="008C41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cursor</w:t>
            </w:r>
            <w:r w:rsidRPr="008C41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6</w:t>
            </w:r>
          </w:p>
          <w:p w14:paraId="780B6562" w14:textId="77777777" w:rsidR="00E84AF6" w:rsidRPr="00C623C5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Akodon</w:t>
            </w:r>
            <w:proofErr w:type="spellEnd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ontensis</w:t>
            </w:r>
            <w:proofErr w:type="spellEnd"/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19</w:t>
            </w:r>
          </w:p>
          <w:p w14:paraId="683D4F45" w14:textId="77777777" w:rsidR="00E84AF6" w:rsidRPr="00C623C5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Delomys</w:t>
            </w:r>
            <w:proofErr w:type="spellEnd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dorsalis</w:t>
            </w: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2</w:t>
            </w:r>
          </w:p>
          <w:p w14:paraId="1316EED9" w14:textId="77777777" w:rsidR="00E84AF6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Euryoryzomy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ussat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  <w:p w14:paraId="71D5BA12" w14:textId="77777777" w:rsidR="00E84AF6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us musculu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1</w:t>
            </w:r>
          </w:p>
          <w:p w14:paraId="2F502A11" w14:textId="77777777" w:rsidR="00E84AF6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romys</w:t>
            </w:r>
            <w:proofErr w:type="spellEnd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asiur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  <w:p w14:paraId="316AACD0" w14:textId="77777777" w:rsidR="00E84AF6" w:rsidRPr="00C623C5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Oligoryzomys</w:t>
            </w:r>
            <w:proofErr w:type="spellEnd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igrip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46AD9" w14:textId="77777777" w:rsidR="00E84AF6" w:rsidRPr="008C41B8" w:rsidRDefault="00E84AF6" w:rsidP="00571F54">
            <w:pPr>
              <w:ind w:left="-102" w:right="-156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8C41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3E504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8C41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Akodon</w:t>
            </w:r>
            <w:proofErr w:type="spellEnd"/>
            <w:r w:rsidRPr="008C41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cursor</w:t>
            </w:r>
            <w:r w:rsidRPr="008C41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10</w:t>
            </w:r>
          </w:p>
          <w:p w14:paraId="1EE5B0A8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8C41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Akodon</w:t>
            </w:r>
            <w:proofErr w:type="spellEnd"/>
            <w:r w:rsidRPr="008C41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C41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ontensis</w:t>
            </w:r>
            <w:proofErr w:type="spellEnd"/>
            <w:r w:rsidRPr="008C41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 17</w:t>
            </w:r>
          </w:p>
          <w:p w14:paraId="6CB6ED94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Akodon</w:t>
            </w:r>
            <w:proofErr w:type="spellEnd"/>
            <w:r w:rsidRPr="004055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: 1</w:t>
            </w:r>
          </w:p>
          <w:p w14:paraId="40C52AB8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lomys</w:t>
            </w:r>
            <w:proofErr w:type="spellEnd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tener</w:t>
            </w:r>
            <w:proofErr w:type="spellEnd"/>
            <w:r w:rsidRPr="004055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2</w:t>
            </w:r>
          </w:p>
          <w:p w14:paraId="6704BAAB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Delomys</w:t>
            </w:r>
            <w:proofErr w:type="spellEnd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dorsalis</w:t>
            </w:r>
            <w:r w:rsidRPr="004055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2</w:t>
            </w:r>
          </w:p>
          <w:p w14:paraId="3B7A2C8E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Euryoryzomys</w:t>
            </w:r>
            <w:proofErr w:type="spellEnd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ussatus</w:t>
            </w:r>
            <w:proofErr w:type="spellEnd"/>
            <w:r w:rsidRPr="004055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3</w:t>
            </w:r>
          </w:p>
          <w:p w14:paraId="590C15C8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us musculus</w:t>
            </w:r>
            <w:r w:rsidRPr="004055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2</w:t>
            </w:r>
          </w:p>
          <w:p w14:paraId="3FAC7D76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Oligoryzomys</w:t>
            </w:r>
            <w:proofErr w:type="spellEnd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igripes</w:t>
            </w:r>
            <w:proofErr w:type="spellEnd"/>
            <w:r w:rsidRPr="004055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8</w:t>
            </w:r>
          </w:p>
          <w:p w14:paraId="5755EF9B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tomys</w:t>
            </w:r>
            <w:proofErr w:type="spellEnd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0554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squamipes</w:t>
            </w:r>
            <w:proofErr w:type="spellEnd"/>
            <w:r w:rsidRPr="004055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2</w:t>
            </w:r>
          </w:p>
          <w:p w14:paraId="16D6020D" w14:textId="77777777" w:rsidR="00E84AF6" w:rsidRPr="00C972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Trinomys</w:t>
            </w:r>
            <w:proofErr w:type="spellEnd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dimidiatus</w:t>
            </w:r>
            <w:proofErr w:type="spellEnd"/>
            <w:r w:rsidRPr="00C972F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: 3</w:t>
            </w:r>
          </w:p>
          <w:p w14:paraId="2B19600D" w14:textId="77777777" w:rsidR="00E84AF6" w:rsidRPr="004114D2" w:rsidRDefault="00E84AF6" w:rsidP="00571F54">
            <w:pPr>
              <w:ind w:left="-102" w:right="-156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Trinomys</w:t>
            </w:r>
            <w:proofErr w:type="spellEnd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gratiosus</w:t>
            </w:r>
            <w:proofErr w:type="spellEnd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bonafidei</w:t>
            </w:r>
            <w:proofErr w:type="spellEnd"/>
            <w:r w:rsidRPr="00C972F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: 1</w:t>
            </w:r>
          </w:p>
        </w:tc>
      </w:tr>
      <w:tr w:rsidR="00E84AF6" w:rsidRPr="006D16AD" w14:paraId="0EAED777" w14:textId="77777777" w:rsidTr="00571F54">
        <w:trPr>
          <w:gridBefore w:val="1"/>
          <w:wBefore w:w="353" w:type="dxa"/>
        </w:trPr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6E822" w14:textId="77777777" w:rsidR="00E84AF6" w:rsidRDefault="00E84AF6" w:rsidP="00571F54">
            <w:pPr>
              <w:tabs>
                <w:tab w:val="left" w:pos="1474"/>
              </w:tabs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16EF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lastRenderedPageBreak/>
              <w:t>Pantanal</w:t>
            </w:r>
            <w:r w:rsidRPr="00516EF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14:paraId="28445431" w14:textId="77777777" w:rsidR="00E84AF6" w:rsidRPr="00516EF0" w:rsidRDefault="00E84AF6" w:rsidP="00571F54">
            <w:pPr>
              <w:tabs>
                <w:tab w:val="left" w:pos="1474"/>
              </w:tabs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 w:rsidRPr="00516EF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EAE98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23C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CF268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  <w:p w14:paraId="27CC5CEB" w14:textId="77777777" w:rsidR="00E84AF6" w:rsidRPr="00E93CAD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olochil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hacari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:</w:t>
            </w:r>
            <w:r w:rsidRPr="00E93C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  <w:p w14:paraId="661574BE" w14:textId="77777777" w:rsidR="00E84AF6" w:rsidRPr="00E93CAD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alomys</w:t>
            </w:r>
            <w:proofErr w:type="spellEnd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expuls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E93C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</w:t>
            </w:r>
          </w:p>
          <w:p w14:paraId="602C80E7" w14:textId="77777777" w:rsidR="00E84AF6" w:rsidRPr="00E93CAD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1341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Thrichomys</w:t>
            </w:r>
            <w:proofErr w:type="spellEnd"/>
            <w:r w:rsidRPr="0051341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1341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foster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E93C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6</w:t>
            </w:r>
          </w:p>
          <w:p w14:paraId="2659FCA1" w14:textId="77777777" w:rsidR="00E84AF6" w:rsidRPr="00E93CAD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ecromy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asiur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:</w:t>
            </w:r>
            <w:r w:rsidRPr="00E93C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6</w:t>
            </w:r>
          </w:p>
          <w:p w14:paraId="653D76BE" w14:textId="77777777" w:rsidR="00E84AF6" w:rsidRPr="00E93CAD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lyomys</w:t>
            </w:r>
            <w:proofErr w:type="spellEnd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aticep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E93C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0</w:t>
            </w:r>
          </w:p>
          <w:p w14:paraId="02013117" w14:textId="77777777" w:rsidR="00E84AF6" w:rsidRPr="00E93CAD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ecomys</w:t>
            </w:r>
            <w:proofErr w:type="spellEnd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marmora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E93C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</w:t>
            </w:r>
          </w:p>
          <w:p w14:paraId="02C4FF93" w14:textId="77777777" w:rsidR="00E84AF6" w:rsidRPr="00E93CAD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ectomys</w:t>
            </w:r>
            <w:proofErr w:type="spellEnd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att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E93C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</w:t>
            </w:r>
          </w:p>
          <w:p w14:paraId="5A8D5111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ectomys</w:t>
            </w:r>
            <w:proofErr w:type="spellEnd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93CA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quamip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:</w:t>
            </w:r>
            <w:r w:rsidRPr="00E93C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3</w:t>
            </w:r>
          </w:p>
          <w:p w14:paraId="7A6BDF85" w14:textId="77777777" w:rsidR="00E84AF6" w:rsidRPr="00E93CAD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AEE86" w14:textId="77777777" w:rsidR="00E84AF6" w:rsidRPr="00A66A41" w:rsidRDefault="00E84AF6" w:rsidP="00571F54">
            <w:pPr>
              <w:ind w:left="-52" w:right="-5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D523C" w14:textId="77777777" w:rsidR="00E84AF6" w:rsidRDefault="00E84AF6" w:rsidP="00571F54">
            <w:pPr>
              <w:ind w:left="-156" w:right="3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Calomy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expuls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  <w:p w14:paraId="3D58B38B" w14:textId="77777777" w:rsidR="00E84AF6" w:rsidRPr="00A66A41" w:rsidRDefault="00E84AF6" w:rsidP="00571F54">
            <w:pPr>
              <w:ind w:left="-156" w:right="34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Thrichomy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fosteri</w:t>
            </w:r>
            <w:proofErr w:type="spellEnd"/>
            <w:r w:rsidRPr="006C1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: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CBD22" w14:textId="77777777" w:rsidR="00E84AF6" w:rsidRPr="00AD72EF" w:rsidRDefault="00E84AF6" w:rsidP="00571F54">
            <w:pPr>
              <w:ind w:left="-102" w:right="3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2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06877" w14:textId="77777777" w:rsidR="00E84AF6" w:rsidRPr="00AD72EF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D72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lomys</w:t>
            </w:r>
            <w:proofErr w:type="spellEnd"/>
            <w:r w:rsidRPr="00AD72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D72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expulsus</w:t>
            </w:r>
            <w:proofErr w:type="spellEnd"/>
            <w:r w:rsidRPr="00AD72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AD72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  <w:p w14:paraId="15547007" w14:textId="77777777" w:rsidR="00E84AF6" w:rsidRPr="00AD72EF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D72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Thrichomys</w:t>
            </w:r>
            <w:proofErr w:type="spellEnd"/>
            <w:r w:rsidRPr="00AD72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D72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fosteri</w:t>
            </w:r>
            <w:proofErr w:type="spellEnd"/>
            <w:r w:rsidRPr="00AD72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AD72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  <w:p w14:paraId="635A8B5E" w14:textId="77777777" w:rsidR="00E84AF6" w:rsidRPr="00AD72EF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D72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romys</w:t>
            </w:r>
            <w:proofErr w:type="spellEnd"/>
            <w:r w:rsidRPr="00AD72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D72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asiurus</w:t>
            </w:r>
            <w:proofErr w:type="spellEnd"/>
            <w:r w:rsidRPr="00AD72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  <w:p w14:paraId="23A17249" w14:textId="77777777" w:rsidR="00E84AF6" w:rsidRPr="00C972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lyomys</w:t>
            </w:r>
            <w:proofErr w:type="spellEnd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aticeps</w:t>
            </w:r>
            <w:proofErr w:type="spellEnd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C972F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  <w:p w14:paraId="03AA2BE5" w14:textId="77777777" w:rsidR="00E84AF6" w:rsidRPr="00C972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tomys</w:t>
            </w:r>
            <w:proofErr w:type="spellEnd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attus</w:t>
            </w:r>
            <w:proofErr w:type="spellEnd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C972F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  <w:p w14:paraId="3262ADB5" w14:textId="77777777" w:rsidR="00E84AF6" w:rsidRPr="004114D2" w:rsidRDefault="00E84AF6" w:rsidP="00571F54">
            <w:pPr>
              <w:ind w:left="-102" w:right="-156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tomys</w:t>
            </w:r>
            <w:proofErr w:type="spellEnd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squamipes</w:t>
            </w:r>
            <w:proofErr w:type="spellEnd"/>
            <w:r w:rsidRPr="00C972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C972F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E84AF6" w:rsidRPr="006D16AD" w14:paraId="25737B07" w14:textId="77777777" w:rsidTr="00571F54">
        <w:trPr>
          <w:gridBefore w:val="1"/>
          <w:wBefore w:w="353" w:type="dxa"/>
        </w:trPr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CBA7C" w14:textId="77777777" w:rsidR="00E84AF6" w:rsidRDefault="00E84AF6" w:rsidP="00571F54">
            <w:pPr>
              <w:tabs>
                <w:tab w:val="left" w:pos="875"/>
              </w:tabs>
              <w:ind w:right="-125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Cerrado</w:t>
            </w:r>
          </w:p>
          <w:p w14:paraId="05DB011D" w14:textId="77777777" w:rsidR="00E84AF6" w:rsidRPr="00516EF0" w:rsidRDefault="00E84AF6" w:rsidP="00571F54">
            <w:pPr>
              <w:tabs>
                <w:tab w:val="left" w:pos="875"/>
              </w:tabs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23C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inas Gerai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, Goiá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675C0" w14:textId="77777777" w:rsidR="00E84AF6" w:rsidRPr="005E3A88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8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013C8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kodon</w:t>
            </w:r>
            <w:proofErr w:type="spellEnd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indbergh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:</w:t>
            </w:r>
            <w:r w:rsidRPr="005E3A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  <w:p w14:paraId="752388A4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5E3A88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>Akodon</w:t>
            </w:r>
            <w:proofErr w:type="spellEnd"/>
            <w:r w:rsidRPr="005E3A88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3A88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>montensis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: 4</w:t>
            </w:r>
          </w:p>
          <w:p w14:paraId="6F3DE321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alomys</w:t>
            </w:r>
            <w:proofErr w:type="spellEnd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erqueira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: 3</w:t>
            </w:r>
          </w:p>
          <w:p w14:paraId="343F4F6B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alomys</w:t>
            </w:r>
            <w:proofErr w:type="spellEnd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expuls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: 1</w:t>
            </w:r>
          </w:p>
          <w:p w14:paraId="7BD67B08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alomy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en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: 1</w:t>
            </w:r>
          </w:p>
          <w:p w14:paraId="6E3AE6D4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avi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p.: 1</w:t>
            </w:r>
          </w:p>
          <w:p w14:paraId="64B635D8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erradomys</w:t>
            </w:r>
            <w:proofErr w:type="spellEnd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aracajuensi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: 1</w:t>
            </w:r>
          </w:p>
          <w:p w14:paraId="3D3C8FC9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erradomy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arinhus</w:t>
            </w:r>
            <w:proofErr w:type="spellEnd"/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5E3A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  <w:p w14:paraId="5764F692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erradomys</w:t>
            </w:r>
            <w:proofErr w:type="spellEnd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cott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: </w:t>
            </w:r>
            <w:r w:rsidRPr="005E3A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  <w:p w14:paraId="57543619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erradomy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p.:</w:t>
            </w:r>
            <w:r w:rsidRPr="005E3A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  <w:p w14:paraId="54AC4EF9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erradomys</w:t>
            </w:r>
            <w:proofErr w:type="spellEnd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ubflav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:</w:t>
            </w:r>
            <w:r w:rsidRPr="005E3A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1</w:t>
            </w:r>
          </w:p>
          <w:p w14:paraId="715E83E4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Gracilinanus</w:t>
            </w:r>
            <w:proofErr w:type="spellEnd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3A8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gili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: </w:t>
            </w:r>
            <w:r w:rsidRPr="005E3A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  <w:p w14:paraId="51F6AF13" w14:textId="77777777" w:rsidR="00E84AF6" w:rsidRPr="00C623C5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623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ylaeamys</w:t>
            </w:r>
            <w:proofErr w:type="spellEnd"/>
            <w:r w:rsidRPr="00C623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623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megacephalus</w:t>
            </w:r>
            <w:proofErr w:type="spellEnd"/>
            <w:r w:rsidRPr="00C623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:</w:t>
            </w: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4</w:t>
            </w:r>
          </w:p>
          <w:p w14:paraId="7FA73F72" w14:textId="77777777" w:rsidR="00E84AF6" w:rsidRPr="00C623C5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623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ecromys</w:t>
            </w:r>
            <w:proofErr w:type="spellEnd"/>
            <w:r w:rsidRPr="00C623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623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asiurus</w:t>
            </w:r>
            <w:proofErr w:type="spellEnd"/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17</w:t>
            </w:r>
          </w:p>
          <w:p w14:paraId="4E39E68F" w14:textId="77777777" w:rsidR="00E84AF6" w:rsidRPr="00C623C5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623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ectomys</w:t>
            </w:r>
            <w:proofErr w:type="spellEnd"/>
            <w:r w:rsidRPr="00C623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623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attus</w:t>
            </w:r>
            <w:proofErr w:type="spellEnd"/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6</w:t>
            </w:r>
          </w:p>
          <w:p w14:paraId="1E4ED664" w14:textId="77777777" w:rsidR="00E84AF6" w:rsidRPr="004D10E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D10E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ectomys</w:t>
            </w:r>
            <w:proofErr w:type="spellEnd"/>
            <w:r w:rsidRPr="004D10E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D10E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quamipes</w:t>
            </w:r>
            <w:proofErr w:type="spellEnd"/>
            <w:r w:rsidRPr="004D10E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5</w:t>
            </w:r>
          </w:p>
          <w:p w14:paraId="51837705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D10E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ecomys</w:t>
            </w:r>
            <w:proofErr w:type="spellEnd"/>
            <w:r w:rsidRPr="004D10E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D10E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atheri</w:t>
            </w:r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a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</w:t>
            </w:r>
          </w:p>
          <w:p w14:paraId="3B79D99A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ecomy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4D10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bicolor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</w:t>
            </w:r>
          </w:p>
          <w:p w14:paraId="4C9DBA2B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ecomy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</w:t>
            </w:r>
          </w:p>
          <w:p w14:paraId="59FBD990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ligoryz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igrip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0</w:t>
            </w:r>
          </w:p>
          <w:p w14:paraId="2DD65044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xymycteru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delato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</w:t>
            </w:r>
          </w:p>
          <w:p w14:paraId="11D20A36" w14:textId="77777777" w:rsidR="00E84AF6" w:rsidRPr="00C623C5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domy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macrur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  <w:p w14:paraId="41DE745C" w14:textId="77777777" w:rsidR="00E84AF6" w:rsidRPr="00C623C5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623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lastRenderedPageBreak/>
              <w:t>Thrichomys</w:t>
            </w:r>
            <w:proofErr w:type="spellEnd"/>
            <w:r w:rsidRPr="00C623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623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pereoid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2D6D9" w14:textId="77777777" w:rsidR="00E84AF6" w:rsidRPr="00A66A41" w:rsidRDefault="00E84AF6" w:rsidP="00571F54">
            <w:pPr>
              <w:ind w:left="-52" w:right="-5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lastRenderedPageBreak/>
              <w:t xml:space="preserve">3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90C1C" w14:textId="77777777" w:rsidR="00E84AF6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D10E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Oecomy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bicolor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  <w:p w14:paraId="2F7280BD" w14:textId="77777777" w:rsidR="00E84AF6" w:rsidRPr="004D10E6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E155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Oligoryzomys</w:t>
            </w:r>
            <w:proofErr w:type="spellEnd"/>
            <w:r w:rsidRPr="006E155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E155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nigripe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1A215" w14:textId="77777777" w:rsidR="00E84AF6" w:rsidRPr="007A1FB1" w:rsidRDefault="00E84AF6" w:rsidP="00571F54">
            <w:pPr>
              <w:ind w:left="-102" w:right="-156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3EE26" w14:textId="77777777" w:rsidR="00E84AF6" w:rsidRPr="000C3937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erradomys</w:t>
            </w:r>
            <w:proofErr w:type="spellEnd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arinhus</w:t>
            </w:r>
            <w:proofErr w:type="spellEnd"/>
            <w:r w:rsidRPr="000C39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1</w:t>
            </w:r>
          </w:p>
          <w:p w14:paraId="4383FE92" w14:textId="77777777" w:rsidR="00E84AF6" w:rsidRPr="000C3937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romys</w:t>
            </w:r>
            <w:proofErr w:type="spellEnd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asiurus</w:t>
            </w:r>
            <w:proofErr w:type="spellEnd"/>
            <w:r w:rsidRPr="000C39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4</w:t>
            </w:r>
          </w:p>
          <w:p w14:paraId="39CA0DEB" w14:textId="77777777" w:rsidR="00E84AF6" w:rsidRPr="000C3937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romys</w:t>
            </w:r>
            <w:proofErr w:type="spellEnd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squamipes</w:t>
            </w:r>
            <w:proofErr w:type="spellEnd"/>
            <w:r w:rsidRPr="000C39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2</w:t>
            </w:r>
          </w:p>
          <w:p w14:paraId="1784B2E9" w14:textId="77777777" w:rsidR="00E84AF6" w:rsidRPr="000C3937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tomys</w:t>
            </w:r>
            <w:proofErr w:type="spellEnd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attus</w:t>
            </w:r>
            <w:proofErr w:type="spellEnd"/>
            <w:r w:rsidRPr="000C39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1</w:t>
            </w:r>
          </w:p>
          <w:p w14:paraId="58D05382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Oligoryzomys</w:t>
            </w:r>
            <w:proofErr w:type="spellEnd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igrip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 3</w:t>
            </w:r>
          </w:p>
          <w:p w14:paraId="4B208B47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hipidomys</w:t>
            </w:r>
            <w:proofErr w:type="spellEnd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acrurus</w:t>
            </w:r>
            <w:proofErr w:type="spellEnd"/>
            <w:r w:rsidRPr="000C39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4</w:t>
            </w:r>
          </w:p>
          <w:p w14:paraId="3A8BEF98" w14:textId="77777777" w:rsidR="00E84AF6" w:rsidRPr="000B49EC" w:rsidRDefault="00E84AF6" w:rsidP="00571F54">
            <w:pPr>
              <w:ind w:left="-102" w:right="-156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Thrichomys</w:t>
            </w:r>
            <w:proofErr w:type="spellEnd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0C39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apereoides</w:t>
            </w:r>
            <w:proofErr w:type="spellEnd"/>
            <w:r w:rsidRPr="000C39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4</w:t>
            </w:r>
          </w:p>
        </w:tc>
      </w:tr>
      <w:tr w:rsidR="00E84AF6" w:rsidRPr="006C18EF" w14:paraId="4E490C20" w14:textId="77777777" w:rsidTr="00571F54">
        <w:trPr>
          <w:gridBefore w:val="1"/>
          <w:wBefore w:w="353" w:type="dxa"/>
        </w:trPr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38918" w14:textId="77777777" w:rsidR="00E84AF6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lastRenderedPageBreak/>
              <w:t>Amazon</w:t>
            </w:r>
            <w:proofErr w:type="spellEnd"/>
          </w:p>
          <w:p w14:paraId="6BEF377B" w14:textId="77777777" w:rsidR="00E84AF6" w:rsidRPr="00516EF0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 w:rsidRPr="00516EF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ocantins, Pará, Mato Gros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05AC0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6C1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2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65557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Zygodontomy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  <w:p w14:paraId="50D4990F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Thrich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inermi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  <w:p w14:paraId="0700C5F8" w14:textId="77777777" w:rsidR="00E84AF6" w:rsidRPr="00C623C5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hipidomy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:</w:t>
            </w: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</w:t>
            </w:r>
          </w:p>
          <w:p w14:paraId="43B78127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hipid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acrur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</w:t>
            </w:r>
          </w:p>
          <w:p w14:paraId="71E288A3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Rattus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att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  <w:p w14:paraId="1AA0BC65" w14:textId="77777777" w:rsidR="00E84AF6" w:rsidRPr="00C623C5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roechimy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:</w:t>
            </w: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</w:t>
            </w:r>
          </w:p>
          <w:p w14:paraId="236826D1" w14:textId="77777777" w:rsidR="00E84AF6" w:rsidRPr="00C623C5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roechimys</w:t>
            </w:r>
            <w:proofErr w:type="spellEnd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obert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5</w:t>
            </w:r>
          </w:p>
          <w:p w14:paraId="6DA5D546" w14:textId="77777777" w:rsidR="00E84AF6" w:rsidRPr="00C623C5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roechimys</w:t>
            </w:r>
            <w:proofErr w:type="spellEnd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uvier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C623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8</w:t>
            </w:r>
          </w:p>
          <w:p w14:paraId="0DF3C4DC" w14:textId="77777777" w:rsidR="00E84AF6" w:rsidRPr="006C18EF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roechimys</w:t>
            </w:r>
            <w:proofErr w:type="spellEnd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623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goeld</w:t>
            </w:r>
            <w:r w:rsidRPr="006C18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ii</w:t>
            </w:r>
            <w:proofErr w:type="spellEnd"/>
            <w:r w:rsidRPr="006C1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3</w:t>
            </w:r>
          </w:p>
          <w:p w14:paraId="5BD3EB16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C18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Oligoryzomys</w:t>
            </w:r>
            <w:proofErr w:type="spellEnd"/>
            <w:r w:rsidRPr="006C1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  <w:p w14:paraId="6BEE898D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Oligoryz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oojen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  <w:p w14:paraId="391FC8E7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Oligoryz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attogrossa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  <w:p w14:paraId="136B284D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Oec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therina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  <w:p w14:paraId="10F5D869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ro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enguaru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4</w:t>
            </w:r>
          </w:p>
          <w:p w14:paraId="427BDDBB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romy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asiur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1</w:t>
            </w:r>
          </w:p>
          <w:p w14:paraId="24F62182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us musculu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</w:t>
            </w:r>
          </w:p>
          <w:p w14:paraId="11703226" w14:textId="77777777" w:rsidR="00E84AF6" w:rsidRPr="00A416DC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Hylaeamys</w:t>
            </w:r>
            <w:proofErr w:type="spellEnd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416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egacephal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A41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6</w:t>
            </w:r>
          </w:p>
          <w:p w14:paraId="18409EF1" w14:textId="77777777" w:rsidR="00E84AF6" w:rsidRPr="006C18EF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C18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erradomys</w:t>
            </w:r>
            <w:proofErr w:type="spellEnd"/>
            <w:r w:rsidRPr="006C18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6C18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akroai</w:t>
            </w:r>
            <w:proofErr w:type="spellEnd"/>
            <w:r w:rsidRPr="006C1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4</w:t>
            </w:r>
          </w:p>
          <w:p w14:paraId="021E53CE" w14:textId="77777777" w:rsidR="00E84AF6" w:rsidRPr="006C18EF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C18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lomys</w:t>
            </w:r>
            <w:proofErr w:type="spellEnd"/>
            <w:r w:rsidRPr="006C1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</w:t>
            </w:r>
            <w:proofErr w:type="gramStart"/>
            <w:r w:rsidRPr="006C1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. :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6C1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  <w:p w14:paraId="6081A78D" w14:textId="77777777" w:rsidR="00E84AF6" w:rsidRPr="006C18EF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C18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lomys</w:t>
            </w:r>
            <w:proofErr w:type="spellEnd"/>
            <w:r w:rsidRPr="006C18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6C18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expuls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6C1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  <w:p w14:paraId="6905C262" w14:textId="77777777" w:rsidR="00E84AF6" w:rsidRPr="006C18EF" w:rsidRDefault="00E84AF6" w:rsidP="00571F54">
            <w:pPr>
              <w:ind w:right="-125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C18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lomys</w:t>
            </w:r>
            <w:proofErr w:type="spellEnd"/>
            <w:r w:rsidRPr="006C18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6C18E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llid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</w:t>
            </w:r>
            <w:r w:rsidRPr="006C1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F2B9B" w14:textId="77777777" w:rsidR="00E84AF6" w:rsidRPr="00C623C5" w:rsidRDefault="00E84AF6" w:rsidP="00571F54">
            <w:pPr>
              <w:spacing w:line="360" w:lineRule="auto"/>
              <w:ind w:left="-52" w:right="-5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89268" w14:textId="77777777" w:rsidR="00E84AF6" w:rsidRPr="006019A9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Zygodontomys</w:t>
            </w:r>
            <w:proofErr w:type="spellEnd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sp.: </w:t>
            </w:r>
            <w:r w:rsidRPr="006019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  <w:p w14:paraId="095562FF" w14:textId="77777777" w:rsidR="00E84AF6" w:rsidRPr="006019A9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hipidomys</w:t>
            </w:r>
            <w:proofErr w:type="spellEnd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sp.: </w:t>
            </w:r>
            <w:r w:rsidRPr="006019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  <w:p w14:paraId="2BC3817E" w14:textId="77777777" w:rsidR="00E84AF6" w:rsidRPr="006019A9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Rattus </w:t>
            </w:r>
            <w:proofErr w:type="spellStart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attus</w:t>
            </w:r>
            <w:proofErr w:type="spellEnd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6019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  <w:p w14:paraId="064B82BD" w14:textId="77777777" w:rsidR="00E84AF6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roechimys</w:t>
            </w:r>
            <w:proofErr w:type="spellEnd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oberti</w:t>
            </w:r>
            <w:proofErr w:type="spellEnd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6019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Proechimys </w:t>
            </w:r>
            <w:proofErr w:type="spellStart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uvieri</w:t>
            </w:r>
            <w:proofErr w:type="spellEnd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6019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Oligoryzomys sp.: </w:t>
            </w:r>
            <w:r w:rsidRPr="006019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Oligoryzomys </w:t>
            </w:r>
            <w:proofErr w:type="spellStart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oojeni</w:t>
            </w:r>
            <w:proofErr w:type="spellEnd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6019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Necromys </w:t>
            </w:r>
            <w:proofErr w:type="spellStart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enguarum</w:t>
            </w:r>
            <w:proofErr w:type="spellEnd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6019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Hylaeamys </w:t>
            </w:r>
            <w:proofErr w:type="spellStart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egacephal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Pr="006019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  <w:p w14:paraId="19E33679" w14:textId="77777777" w:rsidR="00E84AF6" w:rsidRPr="006019A9" w:rsidRDefault="00E84AF6" w:rsidP="00571F54">
            <w:pPr>
              <w:ind w:left="-156" w:right="-11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lomys</w:t>
            </w:r>
            <w:proofErr w:type="spellEnd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expulsus</w:t>
            </w:r>
            <w:proofErr w:type="spellEnd"/>
            <w:r w:rsidRPr="006019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2</w:t>
            </w:r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Calomys </w:t>
            </w:r>
            <w:proofErr w:type="spellStart"/>
            <w:r w:rsidRPr="006019A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llidus</w:t>
            </w:r>
            <w:proofErr w:type="spellEnd"/>
            <w:r w:rsidRPr="006019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D8112" w14:textId="77777777" w:rsidR="00E84AF6" w:rsidRPr="00C972F6" w:rsidRDefault="00E84AF6" w:rsidP="00571F54">
            <w:pPr>
              <w:ind w:left="-102" w:right="-156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C972F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D6375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Zygodontomys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: 1</w:t>
            </w:r>
          </w:p>
          <w:p w14:paraId="391D6A21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Thrichomys</w:t>
            </w:r>
            <w:proofErr w:type="spellEnd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inermis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  <w:p w14:paraId="387D39AC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hipidomys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: 1</w:t>
            </w:r>
          </w:p>
          <w:p w14:paraId="371A527A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Rattus </w:t>
            </w: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attus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3</w:t>
            </w:r>
          </w:p>
          <w:p w14:paraId="07DAE7BE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roechimys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: 1</w:t>
            </w:r>
          </w:p>
          <w:p w14:paraId="73F91A32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roechimys</w:t>
            </w:r>
            <w:proofErr w:type="spellEnd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obert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2</w:t>
            </w:r>
          </w:p>
          <w:p w14:paraId="366ED684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roechimys</w:t>
            </w:r>
            <w:proofErr w:type="spellEnd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uvieri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2</w:t>
            </w:r>
          </w:p>
          <w:p w14:paraId="55286496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Oligoryzomys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: 3</w:t>
            </w:r>
          </w:p>
          <w:p w14:paraId="09A7B825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Oligoryzomys</w:t>
            </w:r>
            <w:proofErr w:type="spellEnd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oojeni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3</w:t>
            </w:r>
          </w:p>
          <w:p w14:paraId="02501B44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Oligoryzomys</w:t>
            </w:r>
            <w:proofErr w:type="spellEnd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attogrossa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2</w:t>
            </w:r>
          </w:p>
          <w:p w14:paraId="5632BF8A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Oecomys</w:t>
            </w:r>
            <w:proofErr w:type="spellEnd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therinae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1</w:t>
            </w:r>
          </w:p>
          <w:p w14:paraId="73EB080B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romys</w:t>
            </w:r>
            <w:proofErr w:type="spellEnd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enguarum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5</w:t>
            </w:r>
          </w:p>
          <w:p w14:paraId="1AA088F5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ecromys</w:t>
            </w:r>
            <w:proofErr w:type="spellEnd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asiur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2</w:t>
            </w:r>
          </w:p>
          <w:p w14:paraId="1BB2D554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us musculu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2</w:t>
            </w:r>
          </w:p>
          <w:p w14:paraId="36AEC571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Hylaeamys</w:t>
            </w:r>
            <w:proofErr w:type="spellEnd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egacephalus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8</w:t>
            </w:r>
          </w:p>
          <w:p w14:paraId="69D9564B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erradomys</w:t>
            </w:r>
            <w:proofErr w:type="spellEnd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akroai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4</w:t>
            </w:r>
          </w:p>
          <w:p w14:paraId="51D057B5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lomys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: 3</w:t>
            </w:r>
          </w:p>
          <w:p w14:paraId="40C19A23" w14:textId="77777777" w:rsidR="00E84AF6" w:rsidRDefault="00E84AF6" w:rsidP="00571F54">
            <w:pPr>
              <w:ind w:left="-65" w:right="-81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lomys</w:t>
            </w:r>
            <w:proofErr w:type="spellEnd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expulsus</w:t>
            </w:r>
            <w:proofErr w:type="spellEnd"/>
            <w:r w:rsidRPr="00E902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10</w:t>
            </w:r>
          </w:p>
          <w:p w14:paraId="5E431352" w14:textId="77777777" w:rsidR="00E84AF6" w:rsidRPr="00C972F6" w:rsidRDefault="00E84AF6" w:rsidP="00571F54">
            <w:pPr>
              <w:ind w:left="-102" w:right="-156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lomys</w:t>
            </w:r>
            <w:proofErr w:type="spellEnd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9028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llid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: 2</w:t>
            </w:r>
          </w:p>
        </w:tc>
      </w:tr>
    </w:tbl>
    <w:p w14:paraId="63631192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6AA60818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7E917CCC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</w:p>
    <w:p w14:paraId="2E6D9685" w14:textId="77777777" w:rsidR="00E84AF6" w:rsidRDefault="00E84AF6" w:rsidP="00A416DC">
      <w:pPr>
        <w:tabs>
          <w:tab w:val="left" w:pos="8504"/>
        </w:tabs>
        <w:spacing w:after="0" w:line="480" w:lineRule="auto"/>
        <w:ind w:left="-142" w:right="-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sectPr w:rsidR="00E84AF6" w:rsidSect="00E84AF6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D344242" w14:textId="77777777" w:rsidR="00D36188" w:rsidRDefault="003841BA" w:rsidP="00E84AF6">
      <w:pPr>
        <w:spacing w:after="0" w:line="480" w:lineRule="auto"/>
        <w:ind w:right="140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en-US" w:eastAsia="pt-BR"/>
        </w:rPr>
        <w:lastRenderedPageBreak/>
        <w:t>Table 2</w:t>
      </w:r>
      <w:r w:rsidR="009F4976" w:rsidRPr="00D36188">
        <w:rPr>
          <w:rFonts w:ascii="Times New Roman" w:eastAsia="Times New Roman" w:hAnsi="Times New Roman"/>
          <w:b/>
          <w:color w:val="000000"/>
          <w:sz w:val="20"/>
          <w:szCs w:val="20"/>
          <w:lang w:val="en-US" w:eastAsia="pt-BR"/>
        </w:rPr>
        <w:t xml:space="preserve">. </w:t>
      </w:r>
      <w:r w:rsidR="00D36188" w:rsidRPr="00D36188">
        <w:rPr>
          <w:rFonts w:ascii="Times New Roman" w:hAnsi="Times New Roman"/>
          <w:sz w:val="20"/>
          <w:szCs w:val="20"/>
          <w:lang w:val="en-US"/>
        </w:rPr>
        <w:t xml:space="preserve">Sequences used for phylogenetic inferences selected from Blast results and from other studies performed in Brazil and in other countries with </w:t>
      </w:r>
      <w:r w:rsidR="00F1257C">
        <w:rPr>
          <w:rFonts w:ascii="Times New Roman" w:hAnsi="Times New Roman"/>
          <w:sz w:val="20"/>
          <w:szCs w:val="20"/>
          <w:lang w:val="en-US"/>
        </w:rPr>
        <w:t xml:space="preserve">GenBank accession number, </w:t>
      </w:r>
      <w:r w:rsidR="00F1257C" w:rsidRPr="00F1257C">
        <w:rPr>
          <w:rFonts w:ascii="Times New Roman" w:hAnsi="Times New Roman"/>
          <w:i/>
          <w:sz w:val="20"/>
          <w:szCs w:val="20"/>
          <w:lang w:val="en-US"/>
        </w:rPr>
        <w:t>Hepatozoon</w:t>
      </w:r>
      <w:r w:rsidR="00F1257C">
        <w:rPr>
          <w:rFonts w:ascii="Times New Roman" w:hAnsi="Times New Roman"/>
          <w:sz w:val="20"/>
          <w:szCs w:val="20"/>
          <w:lang w:val="en-US"/>
        </w:rPr>
        <w:t xml:space="preserve"> species, host, country and reference</w:t>
      </w:r>
      <w:r w:rsidR="00D36188" w:rsidRPr="00D36188">
        <w:rPr>
          <w:rFonts w:ascii="Times New Roman" w:hAnsi="Times New Roman"/>
          <w:sz w:val="20"/>
          <w:szCs w:val="20"/>
          <w:lang w:val="en-US"/>
        </w:rPr>
        <w:t>.</w:t>
      </w:r>
      <w:r w:rsidR="00D36188">
        <w:rPr>
          <w:rFonts w:ascii="Times New Roman" w:hAnsi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8846" w:type="dxa"/>
        <w:tblInd w:w="-142" w:type="dxa"/>
        <w:tblLook w:val="04A0" w:firstRow="1" w:lastRow="0" w:firstColumn="1" w:lastColumn="0" w:noHBand="0" w:noVBand="1"/>
      </w:tblPr>
      <w:tblGrid>
        <w:gridCol w:w="1729"/>
        <w:gridCol w:w="1729"/>
        <w:gridCol w:w="1929"/>
        <w:gridCol w:w="1729"/>
        <w:gridCol w:w="1730"/>
      </w:tblGrid>
      <w:tr w:rsidR="00D36188" w14:paraId="717F5A1E" w14:textId="77777777" w:rsidTr="001B254B">
        <w:trPr>
          <w:trHeight w:val="742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18DEC4EE" w14:textId="77777777" w:rsidR="00D36188" w:rsidRPr="00D36188" w:rsidRDefault="00D36188" w:rsidP="001B254B">
            <w:pPr>
              <w:tabs>
                <w:tab w:val="left" w:pos="1622"/>
              </w:tabs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361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Bank accession number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3535A7F7" w14:textId="77777777" w:rsidR="00D36188" w:rsidRPr="00D36188" w:rsidRDefault="00D36188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36188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Hepatozoon</w:t>
            </w:r>
            <w:r w:rsidRPr="00D361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pecie</w:t>
            </w:r>
            <w:r w:rsidR="00F1257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66798FD6" w14:textId="77777777" w:rsidR="00D36188" w:rsidRPr="00D36188" w:rsidRDefault="00D36188" w:rsidP="001B254B">
            <w:pPr>
              <w:spacing w:line="276" w:lineRule="auto"/>
              <w:ind w:left="-22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361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ost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608FEE2A" w14:textId="77777777" w:rsidR="00D36188" w:rsidRPr="00D36188" w:rsidRDefault="00D36188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361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0CB0B0E8" w14:textId="77777777" w:rsidR="00D36188" w:rsidRPr="00D36188" w:rsidRDefault="00D36188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361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D36188" w14:paraId="449B2E14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126B0" w14:textId="77777777" w:rsidR="00D36188" w:rsidRPr="004F3D68" w:rsidRDefault="00DF2D49" w:rsidP="001B254B">
            <w:pPr>
              <w:tabs>
                <w:tab w:val="left" w:pos="1622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3D68">
              <w:rPr>
                <w:rFonts w:ascii="Times New Roman" w:hAnsi="Times New Roman"/>
                <w:sz w:val="20"/>
                <w:szCs w:val="20"/>
                <w:lang w:val="en-US"/>
              </w:rPr>
              <w:t>KU667308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5F618" w14:textId="086B80A0" w:rsidR="00D36188" w:rsidRPr="004F3D68" w:rsidRDefault="00DF2D49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3D6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epatozoon </w:t>
            </w:r>
            <w:proofErr w:type="spellStart"/>
            <w:r w:rsidRPr="004F3D6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il</w:t>
            </w:r>
            <w:r w:rsidR="009E2AD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</w:t>
            </w:r>
            <w:bookmarkStart w:id="1" w:name="_GoBack"/>
            <w:bookmarkEnd w:id="1"/>
            <w:r w:rsidRPr="004F3D6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ri</w:t>
            </w:r>
            <w:proofErr w:type="spellEnd"/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ECD7C" w14:textId="77777777" w:rsidR="00D36188" w:rsidRPr="004F3D68" w:rsidRDefault="00DF2D49" w:rsidP="001B254B">
            <w:pPr>
              <w:tabs>
                <w:tab w:val="left" w:pos="1500"/>
              </w:tabs>
              <w:spacing w:line="276" w:lineRule="auto"/>
              <w:ind w:left="-22" w:right="-108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3D6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kodon montensi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DF4EC" w14:textId="77777777" w:rsidR="00D36188" w:rsidRPr="004F3D68" w:rsidRDefault="00DF2D49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3D68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9EAA2" w14:textId="77777777" w:rsidR="00D36188" w:rsidRPr="004F3D68" w:rsidRDefault="00DF2D49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3D68">
              <w:rPr>
                <w:rFonts w:ascii="Times New Roman" w:hAnsi="Times New Roman"/>
                <w:sz w:val="20"/>
                <w:szCs w:val="20"/>
                <w:lang w:val="en-US"/>
              </w:rPr>
              <w:t>Demoner et al., 2018</w:t>
            </w:r>
          </w:p>
        </w:tc>
      </w:tr>
      <w:tr w:rsidR="00D36188" w14:paraId="11705303" w14:textId="77777777" w:rsidTr="001B254B">
        <w:trPr>
          <w:trHeight w:val="504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39E51" w14:textId="77777777" w:rsidR="00D36188" w:rsidRPr="006A2DF9" w:rsidRDefault="00DF2D49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DF2D49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FJ719815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D563B" w14:textId="77777777" w:rsidR="00D36188" w:rsidRPr="004F3D68" w:rsidRDefault="00DF2D49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3D6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</w:t>
            </w:r>
            <w:r w:rsidRPr="004F3D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1CFE1" w14:textId="77777777" w:rsidR="00D36188" w:rsidRPr="007111E5" w:rsidRDefault="00DF2D49" w:rsidP="001B254B">
            <w:pPr>
              <w:shd w:val="clear" w:color="auto" w:fill="FFFFFF"/>
              <w:tabs>
                <w:tab w:val="left" w:pos="916"/>
                <w:tab w:val="left" w:pos="1500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</w:pPr>
            <w:r w:rsidRPr="004F3D68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>Abrothrix olivace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0B84A" w14:textId="77777777" w:rsidR="00D36188" w:rsidRPr="004F3D68" w:rsidRDefault="00DF2D49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3D68">
              <w:rPr>
                <w:rFonts w:ascii="Times New Roman" w:hAnsi="Times New Roman"/>
                <w:sz w:val="20"/>
                <w:szCs w:val="20"/>
                <w:lang w:val="en-US"/>
              </w:rPr>
              <w:t>Chil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AC8A5" w14:textId="77777777" w:rsidR="00D36188" w:rsidRPr="004F3D68" w:rsidRDefault="00DF2D49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3D68">
              <w:rPr>
                <w:rFonts w:ascii="Times New Roman" w:hAnsi="Times New Roman"/>
                <w:sz w:val="20"/>
                <w:szCs w:val="20"/>
                <w:lang w:val="en-US"/>
              </w:rPr>
              <w:t>Merino et al., 2009</w:t>
            </w:r>
          </w:p>
        </w:tc>
      </w:tr>
      <w:tr w:rsidR="00D36188" w14:paraId="66F0F0D3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D513D" w14:textId="77777777" w:rsidR="00D36188" w:rsidRPr="004F3D68" w:rsidRDefault="009E2145" w:rsidP="001B254B">
            <w:pPr>
              <w:tabs>
                <w:tab w:val="left" w:pos="1622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3D6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KX776354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25F02" w14:textId="77777777" w:rsidR="00D36188" w:rsidRPr="004F3D68" w:rsidRDefault="007368EA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3D6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</w:t>
            </w:r>
            <w:r w:rsidRPr="004F3D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3C55E" w14:textId="77777777" w:rsidR="00D36188" w:rsidRPr="007111E5" w:rsidRDefault="007368EA" w:rsidP="001B254B">
            <w:pPr>
              <w:shd w:val="clear" w:color="auto" w:fill="FFFFFF"/>
              <w:tabs>
                <w:tab w:val="left" w:pos="916"/>
                <w:tab w:val="left" w:pos="1500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</w:pPr>
            <w:r w:rsidRPr="004F3D68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>Thylamys macrur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76185" w14:textId="77777777" w:rsidR="00D36188" w:rsidRPr="004F3D68" w:rsidRDefault="007368EA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3D68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4F1E8" w14:textId="77777777" w:rsidR="00D36188" w:rsidRPr="004F3D68" w:rsidRDefault="007368EA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3D68">
              <w:rPr>
                <w:rFonts w:ascii="Times New Roman" w:hAnsi="Times New Roman"/>
                <w:sz w:val="20"/>
                <w:szCs w:val="20"/>
                <w:lang w:val="en-US"/>
              </w:rPr>
              <w:t>Sousa et al., 2017</w:t>
            </w:r>
          </w:p>
        </w:tc>
      </w:tr>
      <w:tr w:rsidR="007368EA" w14:paraId="3A74761B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3BA8D" w14:textId="77777777" w:rsidR="007368EA" w:rsidRPr="00A174E6" w:rsidRDefault="007368EA" w:rsidP="001B254B">
            <w:pPr>
              <w:tabs>
                <w:tab w:val="left" w:pos="1622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74E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KX776353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87C47" w14:textId="77777777" w:rsidR="007368EA" w:rsidRPr="00A174E6" w:rsidRDefault="007368EA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74E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</w:t>
            </w:r>
            <w:r w:rsidRPr="00A174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48D74" w14:textId="77777777" w:rsidR="007368EA" w:rsidRPr="00A174E6" w:rsidRDefault="007368EA" w:rsidP="001B254B">
            <w:pPr>
              <w:tabs>
                <w:tab w:val="left" w:pos="1500"/>
              </w:tabs>
              <w:spacing w:line="276" w:lineRule="auto"/>
              <w:ind w:left="-22" w:right="-108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174E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Oecomys marmorae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376ED" w14:textId="77777777" w:rsidR="007368EA" w:rsidRPr="00A174E6" w:rsidRDefault="007368EA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74E6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64F7E" w14:textId="77777777" w:rsidR="007368EA" w:rsidRPr="00A174E6" w:rsidRDefault="007368EA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74E6">
              <w:rPr>
                <w:rFonts w:ascii="Times New Roman" w:hAnsi="Times New Roman"/>
                <w:sz w:val="20"/>
                <w:szCs w:val="20"/>
                <w:lang w:val="en-US"/>
              </w:rPr>
              <w:t>Sousa et al., 2017</w:t>
            </w:r>
          </w:p>
        </w:tc>
      </w:tr>
      <w:tr w:rsidR="007368EA" w14:paraId="6B23B7ED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3C1DA" w14:textId="77777777" w:rsidR="007368EA" w:rsidRPr="006A2DF9" w:rsidRDefault="004F3D68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F3D68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KX453646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08C14" w14:textId="77777777" w:rsidR="007368EA" w:rsidRPr="00A174E6" w:rsidRDefault="004F3D68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74E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</w:t>
            </w:r>
            <w:r w:rsidRPr="00A174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ACAD6" w14:textId="77777777" w:rsidR="007368EA" w:rsidRPr="006A2DF9" w:rsidRDefault="004F3D68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</w:pPr>
            <w:r w:rsidRPr="00A174E6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>Psammophis schokari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438FA" w14:textId="77777777" w:rsidR="007368EA" w:rsidRPr="00A174E6" w:rsidRDefault="004F3D68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74E6">
              <w:rPr>
                <w:rFonts w:ascii="Times New Roman" w:hAnsi="Times New Roman"/>
                <w:sz w:val="20"/>
                <w:szCs w:val="20"/>
                <w:lang w:val="en-US"/>
              </w:rPr>
              <w:t>Oman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AA25D" w14:textId="77777777" w:rsidR="007368EA" w:rsidRPr="00A174E6" w:rsidRDefault="004F3D68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74E6">
              <w:rPr>
                <w:rFonts w:ascii="Times New Roman" w:hAnsi="Times New Roman"/>
                <w:sz w:val="20"/>
                <w:szCs w:val="20"/>
                <w:lang w:val="en-US"/>
              </w:rPr>
              <w:t>Maia et al., 2016</w:t>
            </w:r>
          </w:p>
        </w:tc>
      </w:tr>
      <w:tr w:rsidR="007368EA" w14:paraId="6AF84418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3FFC0" w14:textId="77777777" w:rsidR="007368EA" w:rsidRPr="006A2DF9" w:rsidRDefault="00BD4899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BD4899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JX644996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73DF2" w14:textId="77777777" w:rsidR="007368EA" w:rsidRPr="00F1257C" w:rsidRDefault="00BD4899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57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</w:t>
            </w:r>
            <w:r w:rsidRPr="00F125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0348C" w14:textId="77777777" w:rsidR="007368EA" w:rsidRPr="006A2DF9" w:rsidRDefault="00BD4899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</w:pPr>
            <w:r w:rsidRPr="00F1257C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>Myodes glareol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CAB37" w14:textId="77777777" w:rsidR="007368EA" w:rsidRPr="00F1257C" w:rsidRDefault="00BD4899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57C">
              <w:rPr>
                <w:rFonts w:ascii="Times New Roman" w:hAnsi="Times New Roman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113FB" w14:textId="77777777" w:rsidR="007368EA" w:rsidRPr="00F1257C" w:rsidRDefault="00BD4899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1257C">
              <w:rPr>
                <w:rFonts w:ascii="Times New Roman" w:hAnsi="Times New Roman"/>
                <w:sz w:val="20"/>
                <w:szCs w:val="20"/>
                <w:lang w:val="en-US"/>
              </w:rPr>
              <w:t>Rigo</w:t>
            </w:r>
            <w:proofErr w:type="spellEnd"/>
            <w:r w:rsidRPr="00F125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, 2002</w:t>
            </w:r>
          </w:p>
        </w:tc>
      </w:tr>
      <w:tr w:rsidR="007368EA" w14:paraId="318B6164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94A99" w14:textId="77777777" w:rsidR="007368EA" w:rsidRPr="00F1257C" w:rsidRDefault="00A174E6" w:rsidP="001B254B">
            <w:pPr>
              <w:tabs>
                <w:tab w:val="left" w:pos="1622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57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KU597253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FAF6A" w14:textId="77777777" w:rsidR="007368EA" w:rsidRPr="00F1257C" w:rsidRDefault="00A174E6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57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</w:t>
            </w:r>
            <w:r w:rsidRPr="00F125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95B8F" w14:textId="77777777" w:rsidR="007368EA" w:rsidRPr="00F1257C" w:rsidRDefault="00A174E6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</w:pPr>
            <w:r w:rsidRPr="00F1257C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>Myodes glareol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A65ED" w14:textId="77777777" w:rsidR="007368EA" w:rsidRPr="00F1257C" w:rsidRDefault="00A174E6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57C">
              <w:rPr>
                <w:rFonts w:ascii="Times New Roman" w:hAnsi="Times New Roman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4FAEE" w14:textId="77777777" w:rsidR="007368EA" w:rsidRPr="00F1257C" w:rsidRDefault="00A174E6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78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proofErr w:type="spellStart"/>
            <w:r w:rsidRPr="00A174E6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Hamsikova</w:t>
            </w:r>
            <w:proofErr w:type="spellEnd"/>
            <w:r w:rsidRPr="00F1257C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 xml:space="preserve"> et al., 2016</w:t>
            </w:r>
          </w:p>
        </w:tc>
      </w:tr>
      <w:tr w:rsidR="00A174E6" w14:paraId="128D1CA1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40681" w14:textId="77777777" w:rsidR="00A174E6" w:rsidRPr="00F1257C" w:rsidRDefault="00F1257C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F1257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KM234617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A6026" w14:textId="77777777" w:rsidR="00A174E6" w:rsidRPr="00F1257C" w:rsidRDefault="00F1257C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57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</w:t>
            </w:r>
            <w:r w:rsidRPr="00F1257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7711D" w14:textId="77777777" w:rsidR="00A174E6" w:rsidRPr="00F1257C" w:rsidRDefault="00F1257C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1257C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>Hemidactylus mabouia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B412D" w14:textId="77777777" w:rsidR="00A174E6" w:rsidRPr="00F1257C" w:rsidRDefault="00F1257C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57C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01472" w14:textId="77777777" w:rsidR="00A174E6" w:rsidRPr="00F1257C" w:rsidRDefault="00F1257C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57C">
              <w:rPr>
                <w:rFonts w:ascii="Times New Roman" w:hAnsi="Times New Roman"/>
                <w:sz w:val="20"/>
                <w:szCs w:val="20"/>
                <w:lang w:val="en-US"/>
              </w:rPr>
              <w:t>Harris et al., 2004</w:t>
            </w:r>
          </w:p>
        </w:tc>
      </w:tr>
      <w:tr w:rsidR="00A174E6" w14:paraId="6F8C2AF2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FFD57" w14:textId="77777777" w:rsidR="00A174E6" w:rsidRPr="00CA584B" w:rsidRDefault="00F1257C" w:rsidP="001B254B">
            <w:pPr>
              <w:tabs>
                <w:tab w:val="left" w:pos="1622"/>
              </w:tabs>
              <w:spacing w:line="276" w:lineRule="auto"/>
              <w:ind w:right="1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584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KF939627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6DCEF" w14:textId="77777777" w:rsidR="00A174E6" w:rsidRPr="00CA584B" w:rsidRDefault="00F1257C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584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</w:t>
            </w:r>
            <w:r w:rsidRPr="00CA58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666A2" w14:textId="77777777" w:rsidR="00A174E6" w:rsidRPr="00CA584B" w:rsidRDefault="00F1257C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1257C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>Elaphe carinata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C3C53" w14:textId="77777777" w:rsidR="00A174E6" w:rsidRPr="00CA584B" w:rsidRDefault="00F1257C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584B">
              <w:rPr>
                <w:rFonts w:ascii="Times New Roman" w:hAnsi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33670" w14:textId="77777777" w:rsidR="00A174E6" w:rsidRPr="00CA584B" w:rsidRDefault="00F1257C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57C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Wu</w:t>
            </w:r>
            <w:r w:rsidRPr="00CA58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A174E6" w14:paraId="384BD7E3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871F5" w14:textId="77777777" w:rsidR="00A174E6" w:rsidRPr="002737C1" w:rsidRDefault="002D2DF6" w:rsidP="001B254B">
            <w:pPr>
              <w:tabs>
                <w:tab w:val="left" w:pos="1622"/>
              </w:tabs>
              <w:spacing w:line="276" w:lineRule="auto"/>
              <w:ind w:right="1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37C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Y252103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8C183" w14:textId="77777777" w:rsidR="00A174E6" w:rsidRPr="002737C1" w:rsidRDefault="002D2DF6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37C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</w:t>
            </w:r>
            <w:r w:rsidRPr="002737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47BA8" w14:textId="77777777" w:rsidR="00A174E6" w:rsidRPr="002737C1" w:rsidRDefault="002D2DF6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2D2DF6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>Liasis</w:t>
            </w:r>
            <w:proofErr w:type="spellEnd"/>
            <w:r w:rsidRPr="002D2DF6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D2DF6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>fuscus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8B74C" w14:textId="77777777" w:rsidR="00A174E6" w:rsidRPr="002737C1" w:rsidRDefault="002D2DF6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37C1">
              <w:rPr>
                <w:rFonts w:ascii="Times New Roman" w:hAnsi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C9B3A" w14:textId="77777777" w:rsidR="00A174E6" w:rsidRPr="002737C1" w:rsidRDefault="002737C1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37C1">
              <w:rPr>
                <w:rFonts w:ascii="Times New Roman" w:hAnsi="Times New Roman"/>
                <w:sz w:val="20"/>
                <w:szCs w:val="20"/>
                <w:lang w:val="en-US"/>
              </w:rPr>
              <w:t>Uvjari et al., 2005</w:t>
            </w:r>
          </w:p>
        </w:tc>
      </w:tr>
      <w:tr w:rsidR="00A174E6" w14:paraId="33255BE8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5F4CF" w14:textId="77777777" w:rsidR="00A174E6" w:rsidRPr="000046B9" w:rsidRDefault="000046B9" w:rsidP="001B254B">
            <w:pPr>
              <w:tabs>
                <w:tab w:val="left" w:pos="1622"/>
              </w:tabs>
              <w:spacing w:line="276" w:lineRule="auto"/>
              <w:ind w:right="1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46B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F322539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D7EC5" w14:textId="77777777" w:rsidR="00A174E6" w:rsidRPr="000046B9" w:rsidRDefault="000046B9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046B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caimani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50FAD" w14:textId="77777777" w:rsidR="00A174E6" w:rsidRPr="00C9693B" w:rsidRDefault="000046B9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</w:pPr>
            <w:r w:rsidRPr="000046B9">
              <w:rPr>
                <w:rFonts w:ascii="Times New Roman" w:eastAsia="Times New Roman" w:hAnsi="Times New Roman"/>
                <w:i/>
                <w:sz w:val="20"/>
                <w:szCs w:val="20"/>
                <w:lang w:eastAsia="pt-BR"/>
              </w:rPr>
              <w:t>Caiman crocodilus yacare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73DF4" w14:textId="77777777" w:rsidR="00A174E6" w:rsidRPr="000046B9" w:rsidRDefault="000046B9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46B9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0BF3D" w14:textId="77777777" w:rsidR="00A174E6" w:rsidRPr="000046B9" w:rsidRDefault="000046B9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46B9">
              <w:rPr>
                <w:rFonts w:ascii="Times New Roman" w:hAnsi="Times New Roman"/>
                <w:sz w:val="20"/>
                <w:szCs w:val="20"/>
                <w:lang w:val="en-US"/>
              </w:rPr>
              <w:t>Bouer et al., 2017</w:t>
            </w:r>
          </w:p>
        </w:tc>
      </w:tr>
      <w:tr w:rsidR="008F070E" w14:paraId="3CC676BE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39777" w14:textId="77777777" w:rsidR="008F070E" w:rsidRPr="00C9693B" w:rsidRDefault="008F070E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07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M234615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6954F" w14:textId="77777777" w:rsidR="008F070E" w:rsidRPr="008F070E" w:rsidRDefault="008F070E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070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</w:t>
            </w:r>
            <w:r w:rsidRPr="008F07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AD2D1" w14:textId="77777777" w:rsidR="008F070E" w:rsidRPr="00C9693B" w:rsidRDefault="008F070E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8F070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Hemidactylus mabouia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64A9B" w14:textId="77777777" w:rsidR="008F070E" w:rsidRPr="007D4D43" w:rsidRDefault="008F070E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D4D43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8FC5D" w14:textId="77777777" w:rsidR="008F070E" w:rsidRPr="007D4D43" w:rsidRDefault="008F070E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D4D43">
              <w:rPr>
                <w:rFonts w:ascii="Times New Roman" w:hAnsi="Times New Roman"/>
                <w:sz w:val="20"/>
                <w:szCs w:val="20"/>
                <w:lang w:val="en-US"/>
              </w:rPr>
              <w:t>Harris et al., 2004</w:t>
            </w:r>
          </w:p>
        </w:tc>
      </w:tr>
      <w:tr w:rsidR="008F070E" w14:paraId="3EB72924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633A3" w14:textId="77777777" w:rsidR="008F070E" w:rsidRPr="008F070E" w:rsidRDefault="008F070E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F491242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7BB2C" w14:textId="77777777" w:rsidR="008F070E" w:rsidRPr="008F070E" w:rsidRDefault="008F070E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epatozoon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46159" w14:textId="77777777" w:rsidR="008F070E" w:rsidRPr="008F070E" w:rsidRDefault="008F070E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Boa constrictor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76F6C" w14:textId="77777777" w:rsidR="008F070E" w:rsidRPr="007D4D43" w:rsidRDefault="008F070E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D4D43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A3EC7" w14:textId="77777777" w:rsidR="008F070E" w:rsidRPr="007D4D43" w:rsidRDefault="008F070E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D4D43">
              <w:rPr>
                <w:rFonts w:ascii="Times New Roman" w:hAnsi="Times New Roman"/>
                <w:sz w:val="20"/>
                <w:szCs w:val="20"/>
                <w:lang w:val="en-US"/>
              </w:rPr>
              <w:t>Allen et al., 2011</w:t>
            </w:r>
          </w:p>
        </w:tc>
      </w:tr>
      <w:tr w:rsidR="008F070E" w14:paraId="6314A937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231EF" w14:textId="77777777" w:rsidR="008F070E" w:rsidRPr="008F070E" w:rsidRDefault="002A24E2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X387860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247DC" w14:textId="77777777" w:rsidR="008F070E" w:rsidRPr="008F070E" w:rsidRDefault="002A24E2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epatozoon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B98F1" w14:textId="77777777" w:rsidR="008F070E" w:rsidRPr="008F070E" w:rsidRDefault="002A24E2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hymaturus calcogaster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71D1B" w14:textId="77777777" w:rsidR="008F070E" w:rsidRPr="007D4D43" w:rsidRDefault="002A24E2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D4D43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4808E" w14:textId="77777777" w:rsidR="008F070E" w:rsidRPr="007D4D43" w:rsidRDefault="002A24E2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D4D43">
              <w:rPr>
                <w:rFonts w:ascii="Times New Roman" w:hAnsi="Times New Roman"/>
                <w:sz w:val="20"/>
                <w:szCs w:val="20"/>
                <w:lang w:val="en-US"/>
              </w:rPr>
              <w:t>Garcia-</w:t>
            </w:r>
            <w:proofErr w:type="spellStart"/>
            <w:r w:rsidRPr="007D4D43">
              <w:rPr>
                <w:rFonts w:ascii="Times New Roman" w:hAnsi="Times New Roman"/>
                <w:sz w:val="20"/>
                <w:szCs w:val="20"/>
                <w:lang w:val="en-US"/>
              </w:rPr>
              <w:t>Roa</w:t>
            </w:r>
            <w:proofErr w:type="spellEnd"/>
            <w:r w:rsidRPr="007D4D4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, 2017</w:t>
            </w:r>
          </w:p>
        </w:tc>
      </w:tr>
      <w:tr w:rsidR="008F070E" w14:paraId="560E6BF4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C96D2" w14:textId="77777777" w:rsidR="008F070E" w:rsidRPr="008F070E" w:rsidRDefault="007D4D43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C342526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2C916" w14:textId="77777777" w:rsidR="008F070E" w:rsidRPr="008F070E" w:rsidRDefault="007D4D43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epatozoon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91FD1" w14:textId="77777777" w:rsidR="008F070E" w:rsidRPr="008F070E" w:rsidRDefault="007D4D43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rotalus durissus terrific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67210" w14:textId="77777777" w:rsidR="008F070E" w:rsidRPr="007D4D43" w:rsidRDefault="007D4D43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D4D43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2A130" w14:textId="77777777" w:rsidR="008F070E" w:rsidRPr="007D4D43" w:rsidRDefault="007D4D43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7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7D4D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O'Dwyer et al., 2013</w:t>
            </w:r>
          </w:p>
        </w:tc>
      </w:tr>
      <w:tr w:rsidR="008F070E" w:rsidRPr="00B6302B" w14:paraId="44A8493A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04E5B" w14:textId="77777777" w:rsidR="008F070E" w:rsidRPr="008F070E" w:rsidRDefault="00B6302B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F989489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A9CF3" w14:textId="77777777" w:rsidR="008F070E" w:rsidRPr="00B6302B" w:rsidRDefault="00B6302B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3F058" w14:textId="77777777" w:rsidR="008F070E" w:rsidRPr="008F070E" w:rsidRDefault="00B6302B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Vulpe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vulpes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8372F" w14:textId="77777777" w:rsidR="008F070E" w:rsidRPr="008F070E" w:rsidRDefault="00B6302B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9F065" w14:textId="77777777" w:rsidR="008F070E" w:rsidRPr="008F070E" w:rsidRDefault="00B6302B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Kisle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8F070E" w:rsidRPr="00B6302B" w14:paraId="3BEDE27F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E1DB3" w14:textId="77777777" w:rsidR="008F070E" w:rsidRPr="008F070E" w:rsidRDefault="00B6302B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J499515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61785" w14:textId="77777777" w:rsidR="008F070E" w:rsidRPr="008F070E" w:rsidRDefault="00B6302B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12BB2" w14:textId="77777777" w:rsidR="008F070E" w:rsidRPr="008F070E" w:rsidRDefault="00B6302B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Vulpes </w:t>
            </w:r>
            <w:r w:rsidR="0090660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ueppellii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63875" w14:textId="77777777" w:rsidR="008F070E" w:rsidRPr="008F070E" w:rsidRDefault="00B6302B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Áfric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0D6D2" w14:textId="77777777" w:rsidR="008F070E" w:rsidRPr="008F070E" w:rsidRDefault="00B6302B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aia et al., 2014</w:t>
            </w:r>
          </w:p>
        </w:tc>
      </w:tr>
      <w:tr w:rsidR="008F070E" w:rsidRPr="00B6302B" w14:paraId="423E972A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7026C" w14:textId="77777777" w:rsidR="008F070E" w:rsidRPr="008F070E" w:rsidRDefault="00EA7D14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P167594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4AC5E" w14:textId="77777777" w:rsidR="008F070E" w:rsidRPr="008F070E" w:rsidRDefault="00EA7D14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cani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588C2" w14:textId="77777777" w:rsidR="008F070E" w:rsidRPr="008F070E" w:rsidRDefault="00125C1B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Amblyomma sculptum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C68FF" w14:textId="77777777" w:rsidR="008F070E" w:rsidRPr="008F070E" w:rsidRDefault="00EA7D14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4D57A" w14:textId="77777777" w:rsidR="008F070E" w:rsidRPr="008F070E" w:rsidRDefault="00125C1B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lo et al., 2015</w:t>
            </w:r>
          </w:p>
        </w:tc>
      </w:tr>
      <w:tr w:rsidR="00125C1B" w:rsidRPr="00B6302B" w14:paraId="1D76503C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A0B09" w14:textId="77777777" w:rsidR="00125C1B" w:rsidRDefault="00125C1B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J831221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63DE0" w14:textId="77777777" w:rsidR="00125C1B" w:rsidRDefault="00125C1B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cani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07989" w14:textId="77777777" w:rsidR="00125C1B" w:rsidRPr="00125C1B" w:rsidRDefault="00125C1B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125C1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nis lupus familiari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381B2" w14:textId="77777777" w:rsidR="00125C1B" w:rsidRDefault="00125C1B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34622" w14:textId="77777777" w:rsidR="00125C1B" w:rsidRDefault="00125C1B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lo et al., 2015</w:t>
            </w:r>
          </w:p>
        </w:tc>
      </w:tr>
      <w:tr w:rsidR="00125C1B" w:rsidRPr="00B6302B" w14:paraId="57BB5C22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0C504" w14:textId="77777777" w:rsidR="00125C1B" w:rsidRDefault="00125C1B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Q176285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325A2" w14:textId="77777777" w:rsidR="00125C1B" w:rsidRDefault="00125C1B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cani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7A95E" w14:textId="77777777" w:rsidR="00125C1B" w:rsidRDefault="00125C1B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125C1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nis lupus familiari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95C1C" w14:textId="77777777" w:rsidR="00125C1B" w:rsidRDefault="00125C1B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F534C" w14:textId="77777777" w:rsidR="00125C1B" w:rsidRDefault="00125C1B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ereira et al., 2009</w:t>
            </w:r>
          </w:p>
        </w:tc>
      </w:tr>
      <w:tr w:rsidR="00125C1B" w:rsidRPr="00B6302B" w14:paraId="4F64EA0B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A5B4E" w14:textId="77777777" w:rsidR="00125C1B" w:rsidRDefault="00125C1B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FJ943578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DA47D" w14:textId="77777777" w:rsidR="00125C1B" w:rsidRDefault="00125C1B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cani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C317E" w14:textId="77777777" w:rsidR="00125C1B" w:rsidRDefault="00125C1B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125C1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nis lupus familiari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37FC5" w14:textId="77777777" w:rsidR="00125C1B" w:rsidRDefault="00125C1B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98FF9" w14:textId="77777777" w:rsidR="00125C1B" w:rsidRDefault="00125C1B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ereira et al., 2009</w:t>
            </w:r>
          </w:p>
        </w:tc>
      </w:tr>
      <w:tr w:rsidR="00CF70D0" w:rsidRPr="00B6302B" w14:paraId="04D78B3A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396BD" w14:textId="77777777" w:rsidR="00CF70D0" w:rsidRDefault="00CF70D0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MG241229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ABC56" w14:textId="77777777" w:rsidR="00CF70D0" w:rsidRDefault="00CF70D0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cani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7E378" w14:textId="77777777" w:rsidR="00CF70D0" w:rsidRDefault="0090660C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Rhipicephalus sanguine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E3D39" w14:textId="77777777" w:rsidR="00CF70D0" w:rsidRDefault="00CF70D0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F8A40" w14:textId="77777777" w:rsidR="00CF70D0" w:rsidRDefault="00CF70D0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antos et al., 2017</w:t>
            </w:r>
          </w:p>
        </w:tc>
      </w:tr>
      <w:tr w:rsidR="00CF70D0" w:rsidRPr="00B6302B" w14:paraId="0FD34547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4D89B" w14:textId="77777777" w:rsidR="00CF70D0" w:rsidRDefault="0090660C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X816958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6966A" w14:textId="77777777" w:rsidR="00CF70D0" w:rsidRDefault="0090660C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cani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52DC2" w14:textId="77777777" w:rsidR="00CF70D0" w:rsidRDefault="0090660C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ycalopex gymnocerc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94FBB" w14:textId="77777777" w:rsidR="00CF70D0" w:rsidRDefault="0090660C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4941F" w14:textId="77777777" w:rsidR="00CF70D0" w:rsidRDefault="0090660C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ilva et al., 2017</w:t>
            </w:r>
          </w:p>
        </w:tc>
      </w:tr>
      <w:tr w:rsidR="00CF70D0" w:rsidRPr="00B6302B" w14:paraId="63D57A43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56A5E" w14:textId="77777777" w:rsidR="00CF70D0" w:rsidRDefault="000E02B0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Y461376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E6D1E" w14:textId="77777777" w:rsidR="00CF70D0" w:rsidRDefault="000E02B0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cani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CF0FE" w14:textId="77777777" w:rsidR="00CF70D0" w:rsidRDefault="000E02B0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seudalopex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gymnocercus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5F2A0" w14:textId="77777777" w:rsidR="00CF70D0" w:rsidRDefault="000E02B0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9C05D" w14:textId="77777777" w:rsidR="00CF70D0" w:rsidRDefault="000E02B0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Criado-Fornelio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, 2006</w:t>
            </w:r>
          </w:p>
        </w:tc>
      </w:tr>
      <w:tr w:rsidR="00B95B37" w:rsidRPr="00B6302B" w14:paraId="5C019935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04B50" w14:textId="77777777" w:rsidR="00B95B37" w:rsidRDefault="00B95B37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U955997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5EFE9" w14:textId="77777777" w:rsidR="00B95B37" w:rsidRDefault="00B95B37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1B228" w14:textId="77777777" w:rsidR="00B95B37" w:rsidRDefault="00B95B37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Vulpe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hama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C93AE" w14:textId="77777777" w:rsidR="00B95B37" w:rsidRDefault="00B95B37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A4A4F" w14:textId="77777777" w:rsidR="00B95B37" w:rsidRDefault="00B95B37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arris et al., 2016</w:t>
            </w:r>
          </w:p>
        </w:tc>
      </w:tr>
      <w:tr w:rsidR="00B95B37" w:rsidRPr="00B6302B" w14:paraId="52F34578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F5E4B" w14:textId="77777777" w:rsidR="00B95B37" w:rsidRDefault="00B95B37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JF491228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14D7F" w14:textId="77777777" w:rsidR="00B95B37" w:rsidRDefault="00B95B37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6CA58" w14:textId="77777777" w:rsidR="00B95B37" w:rsidRDefault="00B95B37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Feli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tus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D5734" w14:textId="77777777" w:rsidR="00B95B37" w:rsidRDefault="00B95B37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73971" w14:textId="77777777" w:rsidR="00B95B37" w:rsidRDefault="00B95B37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llen et al., 2011</w:t>
            </w:r>
          </w:p>
        </w:tc>
      </w:tr>
      <w:tr w:rsidR="00B95B37" w:rsidRPr="00B6302B" w14:paraId="1E33855C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CE6E2" w14:textId="77777777" w:rsidR="00B95B37" w:rsidRDefault="008C3F85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EU249992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25839" w14:textId="77777777" w:rsidR="00B95B37" w:rsidRDefault="008C3F85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americanum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F60AA" w14:textId="77777777" w:rsidR="00B95B37" w:rsidRDefault="00F97C16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Sigmodon hispid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C516C" w14:textId="77777777" w:rsidR="00B95B37" w:rsidRDefault="008C3F85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C52DB" w14:textId="77777777" w:rsidR="00B95B37" w:rsidRDefault="008C3F85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llen et al., 2008</w:t>
            </w:r>
          </w:p>
        </w:tc>
      </w:tr>
      <w:tr w:rsidR="00B95B37" w:rsidRPr="00B6302B" w14:paraId="1C7E402F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FE02E" w14:textId="77777777" w:rsidR="00B95B37" w:rsidRDefault="00F97C16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JX415175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822AB" w14:textId="77777777" w:rsidR="00B95B37" w:rsidRDefault="00F97C16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americanum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6F1C8" w14:textId="77777777" w:rsidR="00B95B37" w:rsidRDefault="00F97C16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nis latran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66291" w14:textId="77777777" w:rsidR="00B95B37" w:rsidRDefault="00F97C16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03782" w14:textId="77777777" w:rsidR="00B95B37" w:rsidRDefault="00F97C16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tarkey et al., 2012</w:t>
            </w:r>
          </w:p>
        </w:tc>
      </w:tr>
      <w:tr w:rsidR="00B95B37" w:rsidRPr="00B6302B" w14:paraId="4CDC8929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10944" w14:textId="77777777" w:rsidR="00B95B37" w:rsidRDefault="002852D9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U729739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D4667" w14:textId="77777777" w:rsidR="00B95B37" w:rsidRDefault="002852D9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americanum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2A8F3" w14:textId="77777777" w:rsidR="00B95B37" w:rsidRDefault="002852D9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125C1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nis lupus familiari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82959" w14:textId="77777777" w:rsidR="00B95B37" w:rsidRDefault="002852D9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72894" w14:textId="77777777" w:rsidR="00B95B37" w:rsidRDefault="002852D9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omes et al., 2016</w:t>
            </w:r>
          </w:p>
        </w:tc>
      </w:tr>
      <w:tr w:rsidR="00B95B37" w:rsidRPr="00B6302B" w14:paraId="2899711A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6CA1A" w14:textId="77777777" w:rsidR="00B95B37" w:rsidRDefault="00094B0A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lastRenderedPageBreak/>
              <w:t>KX757032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429FA" w14:textId="77777777" w:rsidR="00B95B37" w:rsidRDefault="00094B0A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silvestri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B3031" w14:textId="77777777" w:rsidR="00B95B37" w:rsidRDefault="00094B0A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Feli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silvestri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silvestris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48F82" w14:textId="77777777" w:rsidR="00B95B37" w:rsidRDefault="00094B0A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osni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2418D" w14:textId="77777777" w:rsidR="00B95B37" w:rsidRDefault="00094B0A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Hodzik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, 2016</w:t>
            </w:r>
          </w:p>
        </w:tc>
      </w:tr>
      <w:tr w:rsidR="00202B09" w:rsidRPr="00B6302B" w14:paraId="2C89A87F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4B2BC" w14:textId="77777777" w:rsidR="00202B09" w:rsidRDefault="00202B09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U232308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9AA4A" w14:textId="77777777" w:rsidR="00202B09" w:rsidRDefault="00202B09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feli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6CA7A" w14:textId="77777777" w:rsidR="00202B09" w:rsidRDefault="00202B09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anthera onca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26BE2" w14:textId="77777777" w:rsidR="00202B09" w:rsidRPr="001A2FBF" w:rsidRDefault="00202B09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FBF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19479" w14:textId="77777777" w:rsidR="00202B09" w:rsidRPr="001A2FBF" w:rsidRDefault="00202B09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FBF">
              <w:rPr>
                <w:rFonts w:ascii="Times New Roman" w:hAnsi="Times New Roman"/>
                <w:sz w:val="20"/>
                <w:szCs w:val="20"/>
                <w:lang w:val="en-US"/>
              </w:rPr>
              <w:t>Furtado et al., 2016</w:t>
            </w:r>
          </w:p>
        </w:tc>
      </w:tr>
      <w:tr w:rsidR="00202B09" w:rsidRPr="00B6302B" w14:paraId="1FE31322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1CF01" w14:textId="77777777" w:rsidR="00202B09" w:rsidRDefault="00202B09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P410283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F1C0D" w14:textId="77777777" w:rsidR="00202B09" w:rsidRDefault="00202B09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3EB85" w14:textId="77777777" w:rsidR="00202B09" w:rsidRDefault="00202B09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Feli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atus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F547C" w14:textId="77777777" w:rsidR="00202B09" w:rsidRPr="001A2FBF" w:rsidRDefault="00202B09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FBF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90CF5" w14:textId="77777777" w:rsidR="00202B09" w:rsidRPr="001A2FBF" w:rsidRDefault="00202B09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FBF">
              <w:rPr>
                <w:rFonts w:ascii="Times New Roman" w:hAnsi="Times New Roman"/>
                <w:sz w:val="20"/>
                <w:szCs w:val="20"/>
                <w:lang w:val="en-US"/>
              </w:rPr>
              <w:t>André et al., 2015</w:t>
            </w:r>
          </w:p>
        </w:tc>
      </w:tr>
      <w:tr w:rsidR="0050356E" w:rsidRPr="0020794D" w14:paraId="032227F9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1CA34" w14:textId="77777777" w:rsidR="0050356E" w:rsidRDefault="0020794D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J499537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71856" w14:textId="77777777" w:rsidR="0050356E" w:rsidRDefault="0020794D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D8738" w14:textId="77777777" w:rsidR="0050356E" w:rsidRDefault="0020794D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Jacul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jaculus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91913" w14:textId="77777777" w:rsidR="0050356E" w:rsidRPr="001A2FBF" w:rsidRDefault="0020794D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FBF">
              <w:rPr>
                <w:rFonts w:ascii="Times New Roman" w:hAnsi="Times New Roman"/>
                <w:sz w:val="20"/>
                <w:szCs w:val="20"/>
                <w:lang w:val="en-US"/>
              </w:rPr>
              <w:t>Áfric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3F4C5" w14:textId="77777777" w:rsidR="0050356E" w:rsidRPr="001A2FBF" w:rsidRDefault="0020794D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FBF">
              <w:rPr>
                <w:rFonts w:ascii="Times New Roman" w:hAnsi="Times New Roman"/>
                <w:sz w:val="20"/>
                <w:szCs w:val="20"/>
                <w:lang w:val="en-US"/>
              </w:rPr>
              <w:t>Maia et al., 2015</w:t>
            </w:r>
          </w:p>
        </w:tc>
      </w:tr>
      <w:tr w:rsidR="0050356E" w:rsidRPr="0020794D" w14:paraId="1E6A99EF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43F6B" w14:textId="77777777" w:rsidR="0050356E" w:rsidRDefault="001A2FBF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C342527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1BC0C" w14:textId="77777777" w:rsidR="0050356E" w:rsidRDefault="001A2FBF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7F079" w14:textId="77777777" w:rsidR="0050356E" w:rsidRPr="001A2FBF" w:rsidRDefault="001A2FBF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1A2FB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Crotalus durissus terrific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1432C" w14:textId="77777777" w:rsidR="0050356E" w:rsidRPr="001A2FBF" w:rsidRDefault="001A2FBF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ADA6F" w14:textId="77777777" w:rsidR="0050356E" w:rsidRPr="001A2FBF" w:rsidRDefault="001A2FBF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7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A2FB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O'Dwyer et al., 2013</w:t>
            </w:r>
          </w:p>
        </w:tc>
      </w:tr>
      <w:tr w:rsidR="0050356E" w:rsidRPr="0020794D" w14:paraId="67423ABC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035D8" w14:textId="77777777" w:rsidR="0050356E" w:rsidRDefault="001A2FBF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C342526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E9F5E" w14:textId="77777777" w:rsidR="0050356E" w:rsidRDefault="001A2FBF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4DBBF" w14:textId="77777777" w:rsidR="0050356E" w:rsidRDefault="001A2FBF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1A2FB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Crotalus durissus terrific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F1F4E" w14:textId="77777777" w:rsidR="0050356E" w:rsidRDefault="001A2FBF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0C2E8" w14:textId="77777777" w:rsidR="0050356E" w:rsidRDefault="001A2FBF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FB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O'Dwyer et al., 2013</w:t>
            </w:r>
          </w:p>
        </w:tc>
      </w:tr>
      <w:tr w:rsidR="00A279B8" w:rsidRPr="0020794D" w14:paraId="18D49D9E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43342" w14:textId="77777777" w:rsidR="00A279B8" w:rsidRDefault="00A279B8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KX387861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F5992" w14:textId="77777777" w:rsidR="00A279B8" w:rsidRDefault="00A279B8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C13C6" w14:textId="77777777" w:rsidR="00A279B8" w:rsidRPr="00A279B8" w:rsidRDefault="00A279B8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A279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Phymaturus calcogaster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F75AF" w14:textId="77777777" w:rsidR="00A279B8" w:rsidRPr="007D4D43" w:rsidRDefault="00A279B8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D4D43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2A3D9" w14:textId="77777777" w:rsidR="00A279B8" w:rsidRPr="007D4D43" w:rsidRDefault="00A279B8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D4D43">
              <w:rPr>
                <w:rFonts w:ascii="Times New Roman" w:hAnsi="Times New Roman"/>
                <w:sz w:val="20"/>
                <w:szCs w:val="20"/>
                <w:lang w:val="en-US"/>
              </w:rPr>
              <w:t>Garcia-</w:t>
            </w:r>
            <w:proofErr w:type="spellStart"/>
            <w:r w:rsidRPr="007D4D43">
              <w:rPr>
                <w:rFonts w:ascii="Times New Roman" w:hAnsi="Times New Roman"/>
                <w:sz w:val="20"/>
                <w:szCs w:val="20"/>
                <w:lang w:val="en-US"/>
              </w:rPr>
              <w:t>Roa</w:t>
            </w:r>
            <w:proofErr w:type="spellEnd"/>
            <w:r w:rsidRPr="007D4D4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, 2017</w:t>
            </w:r>
          </w:p>
        </w:tc>
      </w:tr>
      <w:tr w:rsidR="00A279B8" w:rsidRPr="0020794D" w14:paraId="51D1A336" w14:textId="77777777" w:rsidTr="001B254B"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F6B86" w14:textId="77777777" w:rsidR="00A279B8" w:rsidRDefault="00FE35A4" w:rsidP="001B254B">
            <w:pPr>
              <w:shd w:val="clear" w:color="auto" w:fill="FFFFFF"/>
              <w:tabs>
                <w:tab w:val="left" w:pos="916"/>
                <w:tab w:val="left" w:pos="162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FJ876447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CC533" w14:textId="77777777" w:rsidR="00A279B8" w:rsidRDefault="00FE35A4" w:rsidP="001B254B">
            <w:pPr>
              <w:spacing w:line="276" w:lineRule="auto"/>
              <w:ind w:left="-135" w:right="-53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patozoon sp.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62759" w14:textId="77777777" w:rsidR="00A279B8" w:rsidRDefault="00FE35A4" w:rsidP="001B2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-22" w:right="-108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Speothus venatic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03182" w14:textId="77777777" w:rsidR="00A279B8" w:rsidRDefault="00FE35A4" w:rsidP="001B254B">
            <w:pPr>
              <w:spacing w:line="276" w:lineRule="auto"/>
              <w:ind w:left="-50" w:right="-13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8408F" w14:textId="77777777" w:rsidR="00A279B8" w:rsidRDefault="00FE35A4" w:rsidP="001B254B">
            <w:pPr>
              <w:spacing w:line="276" w:lineRule="auto"/>
              <w:ind w:left="-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dré et al., 2009</w:t>
            </w:r>
          </w:p>
        </w:tc>
      </w:tr>
    </w:tbl>
    <w:p w14:paraId="726F32B8" w14:textId="77777777" w:rsidR="00D36188" w:rsidRDefault="00D36188" w:rsidP="00FC0975">
      <w:pPr>
        <w:spacing w:after="0" w:line="480" w:lineRule="auto"/>
        <w:ind w:left="-142" w:right="707"/>
        <w:jc w:val="both"/>
        <w:rPr>
          <w:rFonts w:ascii="Times New Roman" w:eastAsia="Times New Roman" w:hAnsi="Times New Roman"/>
          <w:b/>
          <w:color w:val="000000"/>
          <w:sz w:val="20"/>
          <w:szCs w:val="20"/>
          <w:lang w:val="en-US" w:eastAsia="pt-BR"/>
        </w:rPr>
      </w:pPr>
    </w:p>
    <w:p w14:paraId="2EF9B076" w14:textId="77777777" w:rsidR="00FE35A4" w:rsidRDefault="00FE35A4" w:rsidP="00FC0975">
      <w:pPr>
        <w:spacing w:after="0" w:line="480" w:lineRule="auto"/>
        <w:ind w:left="-142" w:right="707"/>
        <w:jc w:val="both"/>
        <w:rPr>
          <w:rFonts w:ascii="Times New Roman" w:eastAsia="Times New Roman" w:hAnsi="Times New Roman"/>
          <w:b/>
          <w:color w:val="000000"/>
          <w:sz w:val="20"/>
          <w:szCs w:val="20"/>
          <w:lang w:val="en-US" w:eastAsia="pt-BR"/>
        </w:rPr>
      </w:pPr>
    </w:p>
    <w:p w14:paraId="3BF35CD5" w14:textId="77777777" w:rsidR="00B4743E" w:rsidRPr="00A66A41" w:rsidRDefault="003841BA" w:rsidP="0020794D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Figure 1</w:t>
      </w:r>
      <w:r w:rsidR="00B4743E" w:rsidRPr="0020794D">
        <w:rPr>
          <w:rFonts w:ascii="Times New Roman" w:hAnsi="Times New Roman"/>
          <w:sz w:val="20"/>
          <w:szCs w:val="20"/>
          <w:lang w:val="en-US"/>
        </w:rPr>
        <w:t>.</w:t>
      </w:r>
      <w:r w:rsidR="0020794D" w:rsidRPr="0020794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20794D" w:rsidRPr="006D5F94">
        <w:rPr>
          <w:rFonts w:ascii="Times New Roman" w:hAnsi="Times New Roman"/>
          <w:sz w:val="20"/>
          <w:szCs w:val="20"/>
          <w:lang w:val="en-US"/>
        </w:rPr>
        <w:t xml:space="preserve">Phylogenetic tree based on an alignment of </w:t>
      </w:r>
      <w:r w:rsidR="0020794D">
        <w:rPr>
          <w:rFonts w:ascii="Times New Roman" w:hAnsi="Times New Roman"/>
          <w:sz w:val="20"/>
          <w:szCs w:val="20"/>
          <w:lang w:val="en-US"/>
        </w:rPr>
        <w:t>1400</w:t>
      </w:r>
      <w:r w:rsidR="0020794D" w:rsidRPr="006D5F94">
        <w:rPr>
          <w:rFonts w:ascii="Times New Roman" w:hAnsi="Times New Roman"/>
          <w:sz w:val="20"/>
          <w:szCs w:val="20"/>
          <w:lang w:val="en-US"/>
        </w:rPr>
        <w:t xml:space="preserve"> bp fragment</w:t>
      </w:r>
      <w:r w:rsidR="0020794D">
        <w:rPr>
          <w:rFonts w:ascii="Times New Roman" w:hAnsi="Times New Roman"/>
          <w:sz w:val="20"/>
          <w:szCs w:val="20"/>
          <w:lang w:val="en-US"/>
        </w:rPr>
        <w:t xml:space="preserve"> (concatenated analysis)</w:t>
      </w:r>
      <w:r w:rsidR="0020794D" w:rsidRPr="006D5F94">
        <w:rPr>
          <w:rFonts w:ascii="Times New Roman" w:hAnsi="Times New Roman"/>
          <w:sz w:val="20"/>
          <w:szCs w:val="20"/>
          <w:lang w:val="en-US"/>
        </w:rPr>
        <w:t xml:space="preserve">  of </w:t>
      </w:r>
      <w:r w:rsidR="0020794D" w:rsidRPr="006D5F94">
        <w:rPr>
          <w:rFonts w:ascii="Times New Roman" w:hAnsi="Times New Roman"/>
          <w:i/>
          <w:sz w:val="20"/>
          <w:szCs w:val="20"/>
          <w:lang w:val="en-US"/>
        </w:rPr>
        <w:t>Hepatozoon</w:t>
      </w:r>
      <w:r w:rsidR="0020794D" w:rsidRPr="006D5F94">
        <w:rPr>
          <w:rFonts w:ascii="Times New Roman" w:hAnsi="Times New Roman"/>
          <w:sz w:val="20"/>
          <w:szCs w:val="20"/>
          <w:lang w:val="en-US"/>
        </w:rPr>
        <w:t xml:space="preserve"> spp. 18SrRNA</w:t>
      </w:r>
      <w:r w:rsidR="0020794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20794D" w:rsidRPr="006D5F94">
        <w:rPr>
          <w:rFonts w:ascii="Times New Roman" w:hAnsi="Times New Roman"/>
          <w:sz w:val="20"/>
          <w:szCs w:val="20"/>
          <w:lang w:val="en-US"/>
        </w:rPr>
        <w:t>sequences, using Maximum likelihood i</w:t>
      </w:r>
      <w:r w:rsidR="0020794D">
        <w:rPr>
          <w:rFonts w:ascii="Times New Roman" w:hAnsi="Times New Roman"/>
          <w:sz w:val="20"/>
          <w:szCs w:val="20"/>
          <w:lang w:val="en-US"/>
        </w:rPr>
        <w:t>nference (ML) method and TIM+</w:t>
      </w:r>
      <w:r w:rsidR="0020794D" w:rsidRPr="006D5F94">
        <w:rPr>
          <w:rFonts w:ascii="Times New Roman" w:hAnsi="Times New Roman"/>
          <w:sz w:val="20"/>
          <w:szCs w:val="20"/>
          <w:lang w:val="en-US"/>
        </w:rPr>
        <w:t xml:space="preserve">G evolutionary model. Numbers at nodes correspond to bootstrap. Accession numbers are indicated in the sequences. Sequences of </w:t>
      </w:r>
      <w:r w:rsidR="0020794D" w:rsidRPr="006D5F94">
        <w:rPr>
          <w:rFonts w:ascii="Times New Roman" w:hAnsi="Times New Roman"/>
          <w:i/>
          <w:sz w:val="20"/>
          <w:szCs w:val="20"/>
          <w:lang w:val="en-US"/>
        </w:rPr>
        <w:t xml:space="preserve">Hepatozoon </w:t>
      </w:r>
      <w:r w:rsidR="0020794D" w:rsidRPr="006D5F94">
        <w:rPr>
          <w:rFonts w:ascii="Times New Roman" w:hAnsi="Times New Roman"/>
          <w:sz w:val="20"/>
          <w:szCs w:val="20"/>
          <w:lang w:val="en-US"/>
        </w:rPr>
        <w:t>spp. detected in the present study are highlighted in red.</w:t>
      </w:r>
      <w:r w:rsidR="0020794D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023D398A" w14:textId="77777777" w:rsidR="00B4743E" w:rsidRDefault="0020794D" w:rsidP="00B4743E">
      <w:pPr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2BEEDCB5" wp14:editId="0595E31D">
            <wp:extent cx="5762445" cy="4304216"/>
            <wp:effectExtent l="19050" t="19050" r="10160" b="2032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voreMVconcatenada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568" cy="4304308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alpha val="43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1D514AA" w14:textId="77777777" w:rsidR="003841BA" w:rsidRPr="00253BEB" w:rsidRDefault="003841BA" w:rsidP="00B4743E">
      <w:pPr>
        <w:jc w:val="center"/>
        <w:rPr>
          <w:rFonts w:ascii="Times New Roman" w:hAnsi="Times New Roman"/>
          <w:lang w:val="en-US"/>
        </w:rPr>
      </w:pPr>
    </w:p>
    <w:sectPr w:rsidR="003841BA" w:rsidRPr="00253BEB" w:rsidSect="00B474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C90A50" w14:textId="77777777" w:rsidR="00440C67" w:rsidRDefault="00440C67" w:rsidP="00A66A41">
      <w:pPr>
        <w:spacing w:after="0" w:line="240" w:lineRule="auto"/>
      </w:pPr>
      <w:r>
        <w:separator/>
      </w:r>
    </w:p>
  </w:endnote>
  <w:endnote w:type="continuationSeparator" w:id="0">
    <w:p w14:paraId="6161AE80" w14:textId="77777777" w:rsidR="00440C67" w:rsidRDefault="00440C67" w:rsidP="00A66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36922F" w14:textId="77777777" w:rsidR="00440C67" w:rsidRDefault="00440C67" w:rsidP="00A66A41">
      <w:pPr>
        <w:spacing w:after="0" w:line="240" w:lineRule="auto"/>
      </w:pPr>
      <w:r>
        <w:separator/>
      </w:r>
    </w:p>
  </w:footnote>
  <w:footnote w:type="continuationSeparator" w:id="0">
    <w:p w14:paraId="3A4A6420" w14:textId="77777777" w:rsidR="00440C67" w:rsidRDefault="00440C67" w:rsidP="00A66A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925262"/>
      <w:docPartObj>
        <w:docPartGallery w:val="Page Numbers (Top of Page)"/>
        <w:docPartUnique/>
      </w:docPartObj>
    </w:sdtPr>
    <w:sdtEndPr/>
    <w:sdtContent>
      <w:p w14:paraId="1CEED773" w14:textId="77777777" w:rsidR="00DF2D49" w:rsidRDefault="00DF2D4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4431">
          <w:rPr>
            <w:noProof/>
          </w:rPr>
          <w:t>2</w:t>
        </w:r>
        <w:r>
          <w:fldChar w:fldCharType="end"/>
        </w:r>
      </w:p>
    </w:sdtContent>
  </w:sdt>
  <w:p w14:paraId="11CC2A07" w14:textId="77777777" w:rsidR="00DF2D49" w:rsidRDefault="00DF2D4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23A6C"/>
    <w:multiLevelType w:val="multilevel"/>
    <w:tmpl w:val="06684156"/>
    <w:lvl w:ilvl="0">
      <w:start w:val="1"/>
      <w:numFmt w:val="decimal"/>
      <w:pStyle w:val="Estilo1"/>
      <w:lvlText w:val="%1."/>
      <w:lvlJc w:val="left"/>
      <w:pPr>
        <w:ind w:left="1069" w:hanging="360"/>
      </w:pPr>
    </w:lvl>
    <w:lvl w:ilvl="1">
      <w:start w:val="1"/>
      <w:numFmt w:val="decimal"/>
      <w:isLgl/>
      <w:lvlText w:val="%1.%2."/>
      <w:lvlJc w:val="left"/>
      <w:pPr>
        <w:ind w:left="1069" w:hanging="360"/>
      </w:pPr>
    </w:lvl>
    <w:lvl w:ilvl="2">
      <w:start w:val="1"/>
      <w:numFmt w:val="decimal"/>
      <w:isLgl/>
      <w:lvlText w:val="%1.%2.%3."/>
      <w:lvlJc w:val="left"/>
      <w:pPr>
        <w:ind w:left="1429" w:hanging="720"/>
      </w:pPr>
    </w:lvl>
    <w:lvl w:ilvl="3">
      <w:start w:val="1"/>
      <w:numFmt w:val="decimal"/>
      <w:isLgl/>
      <w:lvlText w:val="%1.%2.%3.%4."/>
      <w:lvlJc w:val="left"/>
      <w:pPr>
        <w:ind w:left="1429" w:hanging="720"/>
      </w:pPr>
    </w:lvl>
    <w:lvl w:ilvl="4">
      <w:start w:val="1"/>
      <w:numFmt w:val="decimal"/>
      <w:isLgl/>
      <w:lvlText w:val="%1.%2.%3.%4.%5."/>
      <w:lvlJc w:val="left"/>
      <w:pPr>
        <w:ind w:left="1789" w:hanging="1080"/>
      </w:pPr>
    </w:lvl>
    <w:lvl w:ilvl="5">
      <w:start w:val="1"/>
      <w:numFmt w:val="decimal"/>
      <w:isLgl/>
      <w:lvlText w:val="%1.%2.%3.%4.%5.%6."/>
      <w:lvlJc w:val="left"/>
      <w:pPr>
        <w:ind w:left="1789" w:hanging="1080"/>
      </w:pPr>
    </w:lvl>
    <w:lvl w:ilvl="6">
      <w:start w:val="1"/>
      <w:numFmt w:val="decimal"/>
      <w:isLgl/>
      <w:lvlText w:val="%1.%2.%3.%4.%5.%6.%7."/>
      <w:lvlJc w:val="left"/>
      <w:pPr>
        <w:ind w:left="2149" w:hanging="1440"/>
      </w:pPr>
    </w:lvl>
    <w:lvl w:ilvl="7">
      <w:start w:val="1"/>
      <w:numFmt w:val="decimal"/>
      <w:isLgl/>
      <w:lvlText w:val="%1.%2.%3.%4.%5.%6.%7.%8."/>
      <w:lvlJc w:val="left"/>
      <w:pPr>
        <w:ind w:left="2149" w:hanging="1440"/>
      </w:p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975"/>
    <w:rsid w:val="000046B9"/>
    <w:rsid w:val="000120D8"/>
    <w:rsid w:val="000150DC"/>
    <w:rsid w:val="000263FE"/>
    <w:rsid w:val="00094332"/>
    <w:rsid w:val="00094B0A"/>
    <w:rsid w:val="000C3937"/>
    <w:rsid w:val="000E02B0"/>
    <w:rsid w:val="000E04AC"/>
    <w:rsid w:val="000F56C4"/>
    <w:rsid w:val="001026CB"/>
    <w:rsid w:val="00105C34"/>
    <w:rsid w:val="001211C5"/>
    <w:rsid w:val="00125C1B"/>
    <w:rsid w:val="0014377F"/>
    <w:rsid w:val="00155D83"/>
    <w:rsid w:val="00162C85"/>
    <w:rsid w:val="0019175A"/>
    <w:rsid w:val="001A2FBF"/>
    <w:rsid w:val="001A4CDE"/>
    <w:rsid w:val="001B254B"/>
    <w:rsid w:val="001D24B7"/>
    <w:rsid w:val="00200D06"/>
    <w:rsid w:val="00202B09"/>
    <w:rsid w:val="0020794D"/>
    <w:rsid w:val="00253BEB"/>
    <w:rsid w:val="0026279B"/>
    <w:rsid w:val="00270894"/>
    <w:rsid w:val="002737C1"/>
    <w:rsid w:val="002852D9"/>
    <w:rsid w:val="002A24E2"/>
    <w:rsid w:val="002A3A5A"/>
    <w:rsid w:val="002D2DF6"/>
    <w:rsid w:val="00305656"/>
    <w:rsid w:val="00336322"/>
    <w:rsid w:val="00371ADB"/>
    <w:rsid w:val="003841BA"/>
    <w:rsid w:val="00387B9C"/>
    <w:rsid w:val="0039383E"/>
    <w:rsid w:val="003B2494"/>
    <w:rsid w:val="003F5009"/>
    <w:rsid w:val="003F7EEE"/>
    <w:rsid w:val="00405542"/>
    <w:rsid w:val="00412DA9"/>
    <w:rsid w:val="00427A7B"/>
    <w:rsid w:val="00440C67"/>
    <w:rsid w:val="0045496B"/>
    <w:rsid w:val="00460DC8"/>
    <w:rsid w:val="004D10E6"/>
    <w:rsid w:val="004F3D68"/>
    <w:rsid w:val="0050356E"/>
    <w:rsid w:val="0051341E"/>
    <w:rsid w:val="00516EF0"/>
    <w:rsid w:val="00587F1F"/>
    <w:rsid w:val="00593909"/>
    <w:rsid w:val="005B5DD1"/>
    <w:rsid w:val="005E5C53"/>
    <w:rsid w:val="006016F8"/>
    <w:rsid w:val="006019A9"/>
    <w:rsid w:val="00607509"/>
    <w:rsid w:val="00622EF8"/>
    <w:rsid w:val="00646464"/>
    <w:rsid w:val="00694E33"/>
    <w:rsid w:val="006A2DF9"/>
    <w:rsid w:val="006B7D60"/>
    <w:rsid w:val="006C18EF"/>
    <w:rsid w:val="006C4431"/>
    <w:rsid w:val="006C5CC3"/>
    <w:rsid w:val="006E1554"/>
    <w:rsid w:val="006F4F37"/>
    <w:rsid w:val="007111E5"/>
    <w:rsid w:val="007368EA"/>
    <w:rsid w:val="007707BD"/>
    <w:rsid w:val="007A1FB1"/>
    <w:rsid w:val="007D4D43"/>
    <w:rsid w:val="00811E96"/>
    <w:rsid w:val="00854504"/>
    <w:rsid w:val="008607B9"/>
    <w:rsid w:val="008A1BE7"/>
    <w:rsid w:val="008B067E"/>
    <w:rsid w:val="008C02E8"/>
    <w:rsid w:val="008C3F85"/>
    <w:rsid w:val="008C41B8"/>
    <w:rsid w:val="008C55E3"/>
    <w:rsid w:val="008C697B"/>
    <w:rsid w:val="008F070E"/>
    <w:rsid w:val="00905069"/>
    <w:rsid w:val="0090660C"/>
    <w:rsid w:val="00965728"/>
    <w:rsid w:val="009C2654"/>
    <w:rsid w:val="009D0E36"/>
    <w:rsid w:val="009E2145"/>
    <w:rsid w:val="009E2AD8"/>
    <w:rsid w:val="009F4976"/>
    <w:rsid w:val="009F6EF5"/>
    <w:rsid w:val="00A07B8D"/>
    <w:rsid w:val="00A174E6"/>
    <w:rsid w:val="00A279B8"/>
    <w:rsid w:val="00A416DC"/>
    <w:rsid w:val="00A66A41"/>
    <w:rsid w:val="00A75B02"/>
    <w:rsid w:val="00AA02E5"/>
    <w:rsid w:val="00AC3116"/>
    <w:rsid w:val="00AD2583"/>
    <w:rsid w:val="00AD72EF"/>
    <w:rsid w:val="00AF6014"/>
    <w:rsid w:val="00B011D3"/>
    <w:rsid w:val="00B4743E"/>
    <w:rsid w:val="00B50C36"/>
    <w:rsid w:val="00B574C0"/>
    <w:rsid w:val="00B6302B"/>
    <w:rsid w:val="00B7649E"/>
    <w:rsid w:val="00B95B37"/>
    <w:rsid w:val="00BD4899"/>
    <w:rsid w:val="00BE3419"/>
    <w:rsid w:val="00BE4779"/>
    <w:rsid w:val="00C02B8A"/>
    <w:rsid w:val="00C112CC"/>
    <w:rsid w:val="00C14215"/>
    <w:rsid w:val="00C22E28"/>
    <w:rsid w:val="00C623C5"/>
    <w:rsid w:val="00C67D56"/>
    <w:rsid w:val="00C9693B"/>
    <w:rsid w:val="00C972F6"/>
    <w:rsid w:val="00CA584B"/>
    <w:rsid w:val="00CF70D0"/>
    <w:rsid w:val="00D23C96"/>
    <w:rsid w:val="00D36188"/>
    <w:rsid w:val="00D63B2F"/>
    <w:rsid w:val="00D80542"/>
    <w:rsid w:val="00D80A70"/>
    <w:rsid w:val="00D96A82"/>
    <w:rsid w:val="00DF2D49"/>
    <w:rsid w:val="00E11A12"/>
    <w:rsid w:val="00E33D37"/>
    <w:rsid w:val="00E45069"/>
    <w:rsid w:val="00E55D07"/>
    <w:rsid w:val="00E84AF6"/>
    <w:rsid w:val="00E86743"/>
    <w:rsid w:val="00E90286"/>
    <w:rsid w:val="00E93CAD"/>
    <w:rsid w:val="00EA7D14"/>
    <w:rsid w:val="00EB5E9F"/>
    <w:rsid w:val="00EE2635"/>
    <w:rsid w:val="00EF561D"/>
    <w:rsid w:val="00F04CB7"/>
    <w:rsid w:val="00F11CF3"/>
    <w:rsid w:val="00F1257C"/>
    <w:rsid w:val="00F4718C"/>
    <w:rsid w:val="00F65D63"/>
    <w:rsid w:val="00F73D6D"/>
    <w:rsid w:val="00F750C2"/>
    <w:rsid w:val="00F851D6"/>
    <w:rsid w:val="00F97C16"/>
    <w:rsid w:val="00FC0975"/>
    <w:rsid w:val="00FD41DE"/>
    <w:rsid w:val="00FE35A4"/>
    <w:rsid w:val="00FE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C39E6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975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0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9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stilo1Char">
    <w:name w:val="Estilo1 Char"/>
    <w:basedOn w:val="DefaultParagraphFont"/>
    <w:link w:val="Estilo1"/>
    <w:locked/>
    <w:rsid w:val="00253BEB"/>
    <w:rPr>
      <w:rFonts w:ascii="Times New Roman" w:eastAsia="Calibri" w:hAnsi="Times New Roman" w:cs="Times New Roman"/>
      <w:b/>
      <w:sz w:val="24"/>
      <w:szCs w:val="24"/>
    </w:rPr>
  </w:style>
  <w:style w:type="paragraph" w:customStyle="1" w:styleId="Estilo1">
    <w:name w:val="Estilo1"/>
    <w:basedOn w:val="ListParagraph"/>
    <w:link w:val="Estilo1Char"/>
    <w:qFormat/>
    <w:rsid w:val="00253BEB"/>
    <w:pPr>
      <w:numPr>
        <w:numId w:val="1"/>
      </w:numPr>
      <w:spacing w:after="0" w:line="480" w:lineRule="auto"/>
      <w:jc w:val="both"/>
    </w:pPr>
    <w:rPr>
      <w:rFonts w:ascii="Times New Roman" w:hAnsi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253BEB"/>
    <w:pPr>
      <w:ind w:left="720"/>
      <w:contextualSpacing/>
    </w:pPr>
  </w:style>
  <w:style w:type="table" w:customStyle="1" w:styleId="SombreamentoClaro1">
    <w:name w:val="Sombreamento Claro1"/>
    <w:basedOn w:val="TableNormal"/>
    <w:uiPriority w:val="60"/>
    <w:rsid w:val="00253BE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7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43E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74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43E"/>
    <w:pPr>
      <w:spacing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43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743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743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66A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A4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66A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A41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11A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1A12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DefaultParagraphFont"/>
    <w:rsid w:val="00DF2D49"/>
  </w:style>
  <w:style w:type="character" w:styleId="Emphasis">
    <w:name w:val="Emphasis"/>
    <w:basedOn w:val="DefaultParagraphFont"/>
    <w:uiPriority w:val="20"/>
    <w:qFormat/>
    <w:rsid w:val="000120D8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0120D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0120D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120D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975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0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9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stilo1Char">
    <w:name w:val="Estilo1 Char"/>
    <w:basedOn w:val="DefaultParagraphFont"/>
    <w:link w:val="Estilo1"/>
    <w:locked/>
    <w:rsid w:val="00253BEB"/>
    <w:rPr>
      <w:rFonts w:ascii="Times New Roman" w:eastAsia="Calibri" w:hAnsi="Times New Roman" w:cs="Times New Roman"/>
      <w:b/>
      <w:sz w:val="24"/>
      <w:szCs w:val="24"/>
    </w:rPr>
  </w:style>
  <w:style w:type="paragraph" w:customStyle="1" w:styleId="Estilo1">
    <w:name w:val="Estilo1"/>
    <w:basedOn w:val="ListParagraph"/>
    <w:link w:val="Estilo1Char"/>
    <w:qFormat/>
    <w:rsid w:val="00253BEB"/>
    <w:pPr>
      <w:numPr>
        <w:numId w:val="1"/>
      </w:numPr>
      <w:spacing w:after="0" w:line="480" w:lineRule="auto"/>
      <w:jc w:val="both"/>
    </w:pPr>
    <w:rPr>
      <w:rFonts w:ascii="Times New Roman" w:hAnsi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253BEB"/>
    <w:pPr>
      <w:ind w:left="720"/>
      <w:contextualSpacing/>
    </w:pPr>
  </w:style>
  <w:style w:type="table" w:customStyle="1" w:styleId="SombreamentoClaro1">
    <w:name w:val="Sombreamento Claro1"/>
    <w:basedOn w:val="TableNormal"/>
    <w:uiPriority w:val="60"/>
    <w:rsid w:val="00253BE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7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43E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74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43E"/>
    <w:pPr>
      <w:spacing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43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743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743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66A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A4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66A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A41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11A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1A12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DefaultParagraphFont"/>
    <w:rsid w:val="00DF2D49"/>
  </w:style>
  <w:style w:type="character" w:styleId="Emphasis">
    <w:name w:val="Emphasis"/>
    <w:basedOn w:val="DefaultParagraphFont"/>
    <w:uiPriority w:val="20"/>
    <w:qFormat/>
    <w:rsid w:val="000120D8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0120D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0120D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120D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image" Target="media/image1.tif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2</Words>
  <Characters>7083</Characters>
  <Application>Microsoft Macintosh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arcos Rogério André</cp:lastModifiedBy>
  <cp:revision>2</cp:revision>
  <cp:lastPrinted>2018-11-12T16:44:00Z</cp:lastPrinted>
  <dcterms:created xsi:type="dcterms:W3CDTF">2019-05-24T11:04:00Z</dcterms:created>
  <dcterms:modified xsi:type="dcterms:W3CDTF">2019-05-24T11:04:00Z</dcterms:modified>
</cp:coreProperties>
</file>